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71B4" w:rsidRPr="005871B4" w:rsidRDefault="005871B4" w:rsidP="005871B4">
      <w:pPr>
        <w:pStyle w:val="TableNote"/>
        <w:tabs>
          <w:tab w:val="left" w:pos="5400"/>
        </w:tabs>
        <w:spacing w:line="480" w:lineRule="auto"/>
        <w:rPr>
          <w:sz w:val="22"/>
          <w:szCs w:val="22"/>
        </w:rPr>
      </w:pPr>
      <w:r w:rsidRPr="005871B4">
        <w:rPr>
          <w:b/>
          <w:sz w:val="22"/>
          <w:szCs w:val="22"/>
        </w:rPr>
        <w:t xml:space="preserve">Title: Neurocognitive changes after awake surgery in glioma patients: A retrospective cohort study </w:t>
      </w:r>
      <w:r w:rsidRPr="005871B4">
        <w:rPr>
          <w:b/>
          <w:sz w:val="22"/>
          <w:szCs w:val="22"/>
        </w:rPr>
        <w:br/>
      </w:r>
      <w:r w:rsidRPr="005871B4">
        <w:rPr>
          <w:b/>
          <w:bCs/>
          <w:sz w:val="22"/>
          <w:szCs w:val="22"/>
        </w:rPr>
        <w:t>Journal:</w:t>
      </w:r>
      <w:r w:rsidRPr="005871B4">
        <w:rPr>
          <w:sz w:val="22"/>
          <w:szCs w:val="22"/>
        </w:rPr>
        <w:t xml:space="preserve"> Journal of Neuro-Oncology</w:t>
      </w:r>
    </w:p>
    <w:p w:rsidR="005871B4" w:rsidRPr="005871B4" w:rsidRDefault="005871B4" w:rsidP="005871B4">
      <w:pPr>
        <w:spacing w:line="480" w:lineRule="auto"/>
        <w:outlineLvl w:val="0"/>
        <w:rPr>
          <w:rFonts w:ascii="Times New Roman" w:eastAsia="Calibri" w:hAnsi="Times New Roman" w:cs="Times New Roman"/>
          <w:lang w:val="en-GB"/>
        </w:rPr>
      </w:pPr>
      <w:r w:rsidRPr="005871B4">
        <w:rPr>
          <w:rFonts w:ascii="Times New Roman" w:eastAsia="Calibri" w:hAnsi="Times New Roman" w:cs="Times New Roman"/>
          <w:b/>
          <w:bCs/>
        </w:rPr>
        <w:t>Authors:</w:t>
      </w:r>
      <w:r w:rsidRPr="005871B4">
        <w:rPr>
          <w:rFonts w:ascii="Times New Roman" w:eastAsia="Calibri" w:hAnsi="Times New Roman" w:cs="Times New Roman"/>
        </w:rPr>
        <w:t xml:space="preserve"> </w:t>
      </w:r>
      <w:r w:rsidRPr="005871B4">
        <w:rPr>
          <w:rFonts w:ascii="Times New Roman" w:eastAsia="Calibri" w:hAnsi="Times New Roman" w:cs="Times New Roman"/>
          <w:lang w:val="en-GB"/>
        </w:rPr>
        <w:t>Emma</w:t>
      </w:r>
      <w:r w:rsidRPr="005871B4">
        <w:rPr>
          <w:rFonts w:ascii="Times New Roman" w:hAnsi="Times New Roman" w:cs="Times New Roman"/>
          <w:lang w:val="en-GB"/>
        </w:rPr>
        <w:t xml:space="preserve"> </w:t>
      </w:r>
      <w:r w:rsidRPr="005871B4">
        <w:rPr>
          <w:rFonts w:ascii="Times New Roman" w:eastAsia="Calibri" w:hAnsi="Times New Roman" w:cs="Times New Roman"/>
          <w:lang w:val="en-GB"/>
        </w:rPr>
        <w:t>van</w:t>
      </w:r>
      <w:r w:rsidRPr="005871B4">
        <w:rPr>
          <w:rFonts w:ascii="Times New Roman" w:hAnsi="Times New Roman" w:cs="Times New Roman"/>
          <w:lang w:val="en-GB"/>
        </w:rPr>
        <w:t xml:space="preserve"> </w:t>
      </w:r>
      <w:r w:rsidRPr="005871B4">
        <w:rPr>
          <w:rFonts w:ascii="Times New Roman" w:eastAsia="Calibri" w:hAnsi="Times New Roman" w:cs="Times New Roman"/>
          <w:lang w:val="en-GB"/>
        </w:rPr>
        <w:t>Kessel</w:t>
      </w:r>
      <w:r w:rsidRPr="005871B4">
        <w:rPr>
          <w:rFonts w:ascii="Times New Roman" w:hAnsi="Times New Roman" w:cs="Times New Roman"/>
          <w:lang w:val="en-GB"/>
        </w:rPr>
        <w:t xml:space="preserve"> </w:t>
      </w:r>
      <w:r w:rsidRPr="005871B4">
        <w:rPr>
          <w:rFonts w:ascii="Times New Roman" w:eastAsia="Calibri" w:hAnsi="Times New Roman" w:cs="Times New Roman"/>
          <w:lang w:val="en-GB"/>
        </w:rPr>
        <w:t>MD</w:t>
      </w:r>
      <w:r w:rsidRPr="005871B4">
        <w:rPr>
          <w:rFonts w:ascii="Times New Roman" w:hAnsi="Times New Roman" w:cs="Times New Roman"/>
          <w:lang w:val="en-GB"/>
        </w:rPr>
        <w:t xml:space="preserve">*, </w:t>
      </w:r>
      <w:r w:rsidRPr="005871B4">
        <w:rPr>
          <w:rFonts w:ascii="Times New Roman" w:eastAsia="Calibri" w:hAnsi="Times New Roman" w:cs="Times New Roman"/>
          <w:lang w:val="en-GB"/>
        </w:rPr>
        <w:t>Tom</w:t>
      </w:r>
      <w:r w:rsidRPr="005871B4">
        <w:rPr>
          <w:rFonts w:ascii="Times New Roman" w:hAnsi="Times New Roman" w:cs="Times New Roman"/>
          <w:lang w:val="en-GB"/>
        </w:rPr>
        <w:t xml:space="preserve"> </w:t>
      </w:r>
      <w:r w:rsidRPr="005871B4">
        <w:rPr>
          <w:rFonts w:ascii="Times New Roman" w:eastAsia="Calibri" w:hAnsi="Times New Roman" w:cs="Times New Roman"/>
          <w:lang w:val="en-GB"/>
        </w:rPr>
        <w:t>J.</w:t>
      </w:r>
      <w:r w:rsidRPr="005871B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5871B4">
        <w:rPr>
          <w:rFonts w:ascii="Times New Roman" w:eastAsia="Calibri" w:hAnsi="Times New Roman" w:cs="Times New Roman"/>
          <w:lang w:val="en-GB"/>
        </w:rPr>
        <w:t>Snijders</w:t>
      </w:r>
      <w:proofErr w:type="spellEnd"/>
      <w:r w:rsidRPr="005871B4">
        <w:rPr>
          <w:rFonts w:ascii="Times New Roman" w:hAnsi="Times New Roman" w:cs="Times New Roman"/>
          <w:lang w:val="en-GB"/>
        </w:rPr>
        <w:t xml:space="preserve"> </w:t>
      </w:r>
      <w:r w:rsidRPr="005871B4">
        <w:rPr>
          <w:rFonts w:ascii="Times New Roman" w:eastAsia="Calibri" w:hAnsi="Times New Roman" w:cs="Times New Roman"/>
          <w:lang w:val="en-GB"/>
        </w:rPr>
        <w:t>MD</w:t>
      </w:r>
      <w:r w:rsidRPr="005871B4">
        <w:rPr>
          <w:rFonts w:ascii="Times New Roman" w:hAnsi="Times New Roman" w:cs="Times New Roman"/>
          <w:lang w:val="en-GB"/>
        </w:rPr>
        <w:t xml:space="preserve"> </w:t>
      </w:r>
      <w:r w:rsidRPr="005871B4">
        <w:rPr>
          <w:rFonts w:ascii="Times New Roman" w:eastAsia="Calibri" w:hAnsi="Times New Roman" w:cs="Times New Roman"/>
          <w:lang w:val="en-GB"/>
        </w:rPr>
        <w:t xml:space="preserve">PhD, </w:t>
      </w:r>
      <w:proofErr w:type="spellStart"/>
      <w:r w:rsidRPr="005871B4">
        <w:rPr>
          <w:rFonts w:ascii="Times New Roman" w:eastAsia="Calibri" w:hAnsi="Times New Roman" w:cs="Times New Roman"/>
          <w:lang w:val="en-GB"/>
        </w:rPr>
        <w:t>Anniek</w:t>
      </w:r>
      <w:proofErr w:type="spellEnd"/>
      <w:r w:rsidRPr="005871B4">
        <w:rPr>
          <w:rFonts w:ascii="Times New Roman" w:eastAsia="Calibri" w:hAnsi="Times New Roman" w:cs="Times New Roman"/>
          <w:lang w:val="en-GB"/>
        </w:rPr>
        <w:t xml:space="preserve"> E. </w:t>
      </w:r>
      <w:proofErr w:type="spellStart"/>
      <w:r w:rsidRPr="005871B4">
        <w:rPr>
          <w:rFonts w:ascii="Times New Roman" w:eastAsia="Calibri" w:hAnsi="Times New Roman" w:cs="Times New Roman"/>
          <w:lang w:val="en-GB"/>
        </w:rPr>
        <w:t>Baumfalk</w:t>
      </w:r>
      <w:proofErr w:type="spellEnd"/>
      <w:r w:rsidRPr="005871B4">
        <w:rPr>
          <w:rFonts w:ascii="Times New Roman" w:eastAsia="Calibri" w:hAnsi="Times New Roman" w:cs="Times New Roman"/>
          <w:lang w:val="en-GB"/>
        </w:rPr>
        <w:t xml:space="preserve"> MD, Carla </w:t>
      </w:r>
      <w:proofErr w:type="spellStart"/>
      <w:r w:rsidRPr="005871B4">
        <w:rPr>
          <w:rFonts w:ascii="Times New Roman" w:eastAsia="Calibri" w:hAnsi="Times New Roman" w:cs="Times New Roman"/>
          <w:lang w:val="en-GB"/>
        </w:rPr>
        <w:t>Ruis</w:t>
      </w:r>
      <w:proofErr w:type="spellEnd"/>
      <w:r w:rsidRPr="005871B4">
        <w:rPr>
          <w:rFonts w:ascii="Times New Roman" w:eastAsia="Calibri" w:hAnsi="Times New Roman" w:cs="Times New Roman"/>
          <w:lang w:val="en-GB"/>
        </w:rPr>
        <w:t xml:space="preserve"> PhD, Kirsten M. van </w:t>
      </w:r>
      <w:proofErr w:type="spellStart"/>
      <w:r w:rsidRPr="005871B4">
        <w:rPr>
          <w:rFonts w:ascii="Times New Roman" w:eastAsia="Calibri" w:hAnsi="Times New Roman" w:cs="Times New Roman"/>
          <w:lang w:val="en-GB"/>
        </w:rPr>
        <w:t>Baarsen</w:t>
      </w:r>
      <w:proofErr w:type="spellEnd"/>
      <w:r w:rsidRPr="005871B4">
        <w:rPr>
          <w:rFonts w:ascii="Times New Roman" w:eastAsia="Calibri" w:hAnsi="Times New Roman" w:cs="Times New Roman"/>
          <w:lang w:val="en-GB"/>
        </w:rPr>
        <w:t xml:space="preserve"> MD PhD, </w:t>
      </w:r>
      <w:proofErr w:type="spellStart"/>
      <w:r w:rsidRPr="005871B4">
        <w:rPr>
          <w:rFonts w:ascii="Times New Roman" w:eastAsia="Calibri" w:hAnsi="Times New Roman" w:cs="Times New Roman"/>
          <w:lang w:val="en-GB"/>
        </w:rPr>
        <w:t>Marike</w:t>
      </w:r>
      <w:proofErr w:type="spellEnd"/>
      <w:r w:rsidRPr="005871B4">
        <w:rPr>
          <w:rFonts w:ascii="Times New Roman" w:eastAsia="Calibri" w:hAnsi="Times New Roman" w:cs="Times New Roman"/>
          <w:lang w:val="en-GB"/>
        </w:rPr>
        <w:t xml:space="preserve"> L. </w:t>
      </w:r>
      <w:proofErr w:type="spellStart"/>
      <w:r w:rsidRPr="005871B4">
        <w:rPr>
          <w:rFonts w:ascii="Times New Roman" w:eastAsia="Calibri" w:hAnsi="Times New Roman" w:cs="Times New Roman"/>
          <w:lang w:val="en-GB"/>
        </w:rPr>
        <w:t>Broekman</w:t>
      </w:r>
      <w:proofErr w:type="spellEnd"/>
      <w:r w:rsidRPr="005871B4">
        <w:rPr>
          <w:rFonts w:ascii="Times New Roman" w:eastAsia="Calibri" w:hAnsi="Times New Roman" w:cs="Times New Roman"/>
          <w:lang w:val="en-GB"/>
        </w:rPr>
        <w:t xml:space="preserve"> MD PhD, Martine</w:t>
      </w:r>
      <w:r w:rsidRPr="005871B4">
        <w:rPr>
          <w:rFonts w:ascii="Times New Roman" w:hAnsi="Times New Roman" w:cs="Times New Roman"/>
          <w:lang w:val="en-GB"/>
        </w:rPr>
        <w:t xml:space="preserve"> </w:t>
      </w:r>
      <w:r w:rsidRPr="005871B4">
        <w:rPr>
          <w:rFonts w:ascii="Times New Roman" w:eastAsia="Calibri" w:hAnsi="Times New Roman" w:cs="Times New Roman"/>
          <w:lang w:val="en-GB"/>
        </w:rPr>
        <w:t>J</w:t>
      </w:r>
      <w:r w:rsidRPr="005871B4">
        <w:rPr>
          <w:rFonts w:ascii="Times New Roman" w:hAnsi="Times New Roman" w:cs="Times New Roman"/>
          <w:lang w:val="en-GB"/>
        </w:rPr>
        <w:t>.</w:t>
      </w:r>
      <w:r w:rsidRPr="005871B4">
        <w:rPr>
          <w:rFonts w:ascii="Times New Roman" w:eastAsia="Calibri" w:hAnsi="Times New Roman" w:cs="Times New Roman"/>
          <w:lang w:val="en-GB"/>
        </w:rPr>
        <w:t>E</w:t>
      </w:r>
      <w:r w:rsidRPr="005871B4">
        <w:rPr>
          <w:rFonts w:ascii="Times New Roman" w:hAnsi="Times New Roman" w:cs="Times New Roman"/>
          <w:lang w:val="en-GB"/>
        </w:rPr>
        <w:t xml:space="preserve">. </w:t>
      </w:r>
      <w:r w:rsidRPr="005871B4">
        <w:rPr>
          <w:rFonts w:ascii="Times New Roman" w:eastAsia="Calibri" w:hAnsi="Times New Roman" w:cs="Times New Roman"/>
          <w:lang w:val="en-GB"/>
        </w:rPr>
        <w:t>van</w:t>
      </w:r>
      <w:r w:rsidRPr="005871B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5871B4">
        <w:rPr>
          <w:rFonts w:ascii="Times New Roman" w:eastAsia="Calibri" w:hAnsi="Times New Roman" w:cs="Times New Roman"/>
          <w:lang w:val="en-GB"/>
        </w:rPr>
        <w:t>Zandvoort</w:t>
      </w:r>
      <w:proofErr w:type="spellEnd"/>
      <w:r w:rsidRPr="005871B4">
        <w:rPr>
          <w:rFonts w:ascii="Times New Roman" w:hAnsi="Times New Roman" w:cs="Times New Roman"/>
          <w:lang w:val="en-GB"/>
        </w:rPr>
        <w:t xml:space="preserve"> </w:t>
      </w:r>
      <w:r w:rsidRPr="005871B4">
        <w:rPr>
          <w:rFonts w:ascii="Times New Roman" w:eastAsia="Calibri" w:hAnsi="Times New Roman" w:cs="Times New Roman"/>
          <w:lang w:val="en-GB"/>
        </w:rPr>
        <w:t>PhD**</w:t>
      </w:r>
      <w:r w:rsidRPr="005871B4">
        <w:rPr>
          <w:rFonts w:ascii="Times New Roman" w:hAnsi="Times New Roman" w:cs="Times New Roman"/>
          <w:lang w:val="en-GB"/>
        </w:rPr>
        <w:t xml:space="preserve">, </w:t>
      </w:r>
      <w:r w:rsidRPr="005871B4">
        <w:rPr>
          <w:rFonts w:ascii="Times New Roman" w:eastAsia="Calibri" w:hAnsi="Times New Roman" w:cs="Times New Roman"/>
          <w:lang w:val="en-GB"/>
        </w:rPr>
        <w:t>Prof</w:t>
      </w:r>
      <w:r w:rsidRPr="005871B4">
        <w:rPr>
          <w:rFonts w:ascii="Times New Roman" w:hAnsi="Times New Roman" w:cs="Times New Roman"/>
          <w:lang w:val="en-GB"/>
        </w:rPr>
        <w:t xml:space="preserve">. </w:t>
      </w:r>
      <w:r w:rsidRPr="005871B4">
        <w:rPr>
          <w:rFonts w:ascii="Times New Roman" w:eastAsia="Calibri" w:hAnsi="Times New Roman" w:cs="Times New Roman"/>
          <w:lang w:val="en-GB"/>
        </w:rPr>
        <w:t>Pierre</w:t>
      </w:r>
      <w:r w:rsidRPr="005871B4">
        <w:rPr>
          <w:rFonts w:ascii="Times New Roman" w:hAnsi="Times New Roman" w:cs="Times New Roman"/>
          <w:lang w:val="en-GB"/>
        </w:rPr>
        <w:t xml:space="preserve"> </w:t>
      </w:r>
      <w:r w:rsidRPr="005871B4">
        <w:rPr>
          <w:rFonts w:ascii="Times New Roman" w:eastAsia="Calibri" w:hAnsi="Times New Roman" w:cs="Times New Roman"/>
          <w:lang w:val="en-GB"/>
        </w:rPr>
        <w:t>A</w:t>
      </w:r>
      <w:r w:rsidRPr="005871B4">
        <w:rPr>
          <w:rFonts w:ascii="Times New Roman" w:hAnsi="Times New Roman" w:cs="Times New Roman"/>
          <w:lang w:val="en-GB"/>
        </w:rPr>
        <w:t xml:space="preserve">. </w:t>
      </w:r>
      <w:r w:rsidRPr="005871B4">
        <w:rPr>
          <w:rFonts w:ascii="Times New Roman" w:eastAsia="Calibri" w:hAnsi="Times New Roman" w:cs="Times New Roman"/>
          <w:lang w:val="en-GB"/>
        </w:rPr>
        <w:t>Robe</w:t>
      </w:r>
      <w:r w:rsidRPr="005871B4">
        <w:rPr>
          <w:rFonts w:ascii="Times New Roman" w:hAnsi="Times New Roman" w:cs="Times New Roman"/>
          <w:lang w:val="en-GB"/>
        </w:rPr>
        <w:t xml:space="preserve"> </w:t>
      </w:r>
      <w:r w:rsidRPr="005871B4">
        <w:rPr>
          <w:rFonts w:ascii="Times New Roman" w:eastAsia="Calibri" w:hAnsi="Times New Roman" w:cs="Times New Roman"/>
          <w:lang w:val="en-GB"/>
        </w:rPr>
        <w:t>MD PhD**</w:t>
      </w:r>
    </w:p>
    <w:p w:rsidR="005871B4" w:rsidRPr="005871B4" w:rsidRDefault="005871B4" w:rsidP="000568ED">
      <w:pPr>
        <w:spacing w:line="480" w:lineRule="auto"/>
        <w:rPr>
          <w:rFonts w:ascii="Times New Roman" w:hAnsi="Times New Roman" w:cs="Times New Roman"/>
          <w:i/>
        </w:rPr>
      </w:pPr>
      <w:r w:rsidRPr="005871B4">
        <w:rPr>
          <w:rFonts w:ascii="Times New Roman" w:hAnsi="Times New Roman" w:cs="Times New Roman"/>
          <w:b/>
          <w:bCs/>
          <w:iCs/>
        </w:rPr>
        <w:t>Affiliations and email of corresponding author:</w:t>
      </w:r>
      <w:r w:rsidRPr="005871B4">
        <w:rPr>
          <w:rFonts w:ascii="Times New Roman" w:hAnsi="Times New Roman" w:cs="Times New Roman"/>
        </w:rPr>
        <w:br/>
        <w:t xml:space="preserve">University Medical Center Utrecht/UMC Utrecht Brain Center, Department of Neurology &amp; Neurosurgery, internal </w:t>
      </w:r>
      <w:proofErr w:type="spellStart"/>
      <w:r w:rsidRPr="005871B4">
        <w:rPr>
          <w:rFonts w:ascii="Times New Roman" w:hAnsi="Times New Roman" w:cs="Times New Roman"/>
        </w:rPr>
        <w:t>adress</w:t>
      </w:r>
      <w:proofErr w:type="spellEnd"/>
      <w:r w:rsidRPr="005871B4">
        <w:rPr>
          <w:rFonts w:ascii="Times New Roman" w:hAnsi="Times New Roman" w:cs="Times New Roman"/>
        </w:rPr>
        <w:t xml:space="preserve"> G03.232, PO Box 85500, 3508 XC Utrecht, The Netherlands. e-mail: </w:t>
      </w:r>
      <w:hyperlink r:id="rId5" w:history="1">
        <w:r w:rsidRPr="005871B4">
          <w:rPr>
            <w:rStyle w:val="Hyperlink"/>
            <w:rFonts w:ascii="Times New Roman" w:hAnsi="Times New Roman" w:cs="Times New Roman"/>
          </w:rPr>
          <w:t>e.vankessel-2@umcutrecht.nl</w:t>
        </w:r>
      </w:hyperlink>
      <w:bookmarkStart w:id="0" w:name="_GoBack"/>
      <w:bookmarkEnd w:id="0"/>
    </w:p>
    <w:p w:rsidR="007E3449" w:rsidRPr="00C83B8E" w:rsidRDefault="0034119F" w:rsidP="000568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83B8E">
        <w:rPr>
          <w:rFonts w:ascii="Times New Roman" w:hAnsi="Times New Roman" w:cs="Times New Roman"/>
          <w:b/>
          <w:sz w:val="24"/>
          <w:szCs w:val="24"/>
        </w:rPr>
        <w:t>Online Resource</w:t>
      </w:r>
      <w:r w:rsidR="00AE170A" w:rsidRPr="00C83B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6CD3" w:rsidRPr="00C83B8E">
        <w:rPr>
          <w:rFonts w:ascii="Times New Roman" w:hAnsi="Times New Roman" w:cs="Times New Roman"/>
          <w:b/>
          <w:sz w:val="24"/>
          <w:szCs w:val="24"/>
        </w:rPr>
        <w:t>3</w:t>
      </w:r>
      <w:r w:rsidR="007E3449" w:rsidRPr="00C83B8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93107" w:rsidRPr="00C83B8E">
        <w:rPr>
          <w:rFonts w:ascii="Times New Roman" w:hAnsi="Times New Roman" w:cs="Times New Roman"/>
          <w:b/>
          <w:sz w:val="24"/>
          <w:szCs w:val="24"/>
        </w:rPr>
        <w:t>Univariable li</w:t>
      </w:r>
      <w:r w:rsidR="007E3449" w:rsidRPr="00C83B8E">
        <w:rPr>
          <w:rFonts w:ascii="Times New Roman" w:hAnsi="Times New Roman" w:cs="Times New Roman"/>
          <w:b/>
          <w:sz w:val="24"/>
          <w:szCs w:val="24"/>
        </w:rPr>
        <w:t>near regression analyses for predicting delta-Z-scores</w:t>
      </w:r>
    </w:p>
    <w:p w:rsidR="007E3449" w:rsidRPr="000568ED" w:rsidRDefault="007174D7" w:rsidP="000568E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174D7">
        <w:rPr>
          <w:rFonts w:ascii="Times New Roman" w:hAnsi="Times New Roman" w:cs="Times New Roman"/>
        </w:rPr>
        <w:t>Univariable linear regression analyses; o</w:t>
      </w:r>
      <w:r w:rsidR="007E3449" w:rsidRPr="007174D7">
        <w:rPr>
          <w:rFonts w:ascii="Times New Roman" w:hAnsi="Times New Roman" w:cs="Times New Roman"/>
        </w:rPr>
        <w:t>verall</w:t>
      </w:r>
      <w:r w:rsidR="006D3CF9">
        <w:rPr>
          <w:rFonts w:ascii="Times New Roman" w:hAnsi="Times New Roman" w:cs="Times New Roman"/>
        </w:rPr>
        <w:t xml:space="preserve"> neurocognitive functioning</w:t>
      </w:r>
    </w:p>
    <w:tbl>
      <w:tblPr>
        <w:tblStyle w:val="LightShading"/>
        <w:tblW w:w="8973" w:type="dxa"/>
        <w:tblLook w:val="04A0" w:firstRow="1" w:lastRow="0" w:firstColumn="1" w:lastColumn="0" w:noHBand="0" w:noVBand="1"/>
      </w:tblPr>
      <w:tblGrid>
        <w:gridCol w:w="3465"/>
        <w:gridCol w:w="3114"/>
        <w:gridCol w:w="2394"/>
      </w:tblGrid>
      <w:tr w:rsidR="00106E0A" w:rsidRPr="000568ED" w:rsidTr="00293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bottom w:val="single" w:sz="4" w:space="0" w:color="auto"/>
            </w:tcBorders>
          </w:tcPr>
          <w:p w:rsidR="007E3449" w:rsidRPr="000568ED" w:rsidRDefault="007E3449" w:rsidP="000568ED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0568ED">
              <w:rPr>
                <w:rFonts w:ascii="Times New Roman" w:hAnsi="Times New Roman" w:cs="Times New Roman"/>
                <w:color w:val="auto"/>
              </w:rPr>
              <w:t>Baseline variab</w:t>
            </w:r>
            <w:r w:rsidR="000568ED">
              <w:rPr>
                <w:rFonts w:ascii="Times New Roman" w:hAnsi="Times New Roman" w:cs="Times New Roman"/>
                <w:color w:val="auto"/>
              </w:rPr>
              <w:t>le</w:t>
            </w:r>
          </w:p>
        </w:tc>
        <w:tc>
          <w:tcPr>
            <w:tcW w:w="5508" w:type="dxa"/>
            <w:gridSpan w:val="2"/>
            <w:tcBorders>
              <w:bottom w:val="single" w:sz="4" w:space="0" w:color="auto"/>
            </w:tcBorders>
          </w:tcPr>
          <w:p w:rsidR="007E3449" w:rsidRPr="000568ED" w:rsidRDefault="007E3449" w:rsidP="000568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568ED">
              <w:rPr>
                <w:rFonts w:ascii="Times New Roman" w:hAnsi="Times New Roman" w:cs="Times New Roman"/>
                <w:color w:val="auto"/>
              </w:rPr>
              <w:t>Univariable</w:t>
            </w:r>
          </w:p>
        </w:tc>
      </w:tr>
      <w:tr w:rsidR="00106E0A" w:rsidRPr="000568ED" w:rsidTr="0029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top w:val="single" w:sz="4" w:space="0" w:color="auto"/>
            </w:tcBorders>
          </w:tcPr>
          <w:p w:rsidR="007E3449" w:rsidRPr="000568ED" w:rsidRDefault="007E3449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7E3449" w:rsidRPr="000568ED" w:rsidRDefault="007E3449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7E3449" w:rsidRPr="000568ED" w:rsidRDefault="007E3449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106E0A" w:rsidRPr="000568ED" w:rsidTr="002938B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top w:val="single" w:sz="4" w:space="0" w:color="auto"/>
            </w:tcBorders>
          </w:tcPr>
          <w:p w:rsidR="007E3449" w:rsidRPr="000568ED" w:rsidRDefault="007E3449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7E3449" w:rsidRPr="000568ED" w:rsidRDefault="007E3449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B (95% CI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7E3449" w:rsidRPr="000568ED" w:rsidRDefault="007E3449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106E0A" w:rsidRPr="000568ED" w:rsidTr="0029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7E3449" w:rsidRPr="000568ED" w:rsidRDefault="007E3449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7E3449" w:rsidRPr="000568ED" w:rsidRDefault="007E3449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7E3449" w:rsidRPr="000568ED" w:rsidRDefault="007E3449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06E0A" w:rsidRPr="000568ED" w:rsidTr="002938B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7E3449" w:rsidRPr="000568ED" w:rsidRDefault="007E3449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ge (at time of surgery)</w:t>
            </w:r>
          </w:p>
        </w:tc>
        <w:tc>
          <w:tcPr>
            <w:tcW w:w="3114" w:type="dxa"/>
          </w:tcPr>
          <w:p w:rsidR="007E3449" w:rsidRPr="000568ED" w:rsidRDefault="00A65A5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9 (-0.024 – 0.006)</w:t>
            </w:r>
          </w:p>
        </w:tc>
        <w:tc>
          <w:tcPr>
            <w:tcW w:w="2394" w:type="dxa"/>
          </w:tcPr>
          <w:p w:rsidR="007E3449" w:rsidRPr="000568ED" w:rsidRDefault="00A65A5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9</w:t>
            </w:r>
          </w:p>
        </w:tc>
      </w:tr>
      <w:tr w:rsidR="00106E0A" w:rsidRPr="000568ED" w:rsidTr="0029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8B6805" w:rsidRPr="000568ED" w:rsidRDefault="00693107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der (male)</w:t>
            </w:r>
          </w:p>
        </w:tc>
        <w:tc>
          <w:tcPr>
            <w:tcW w:w="3114" w:type="dxa"/>
          </w:tcPr>
          <w:p w:rsidR="007E3449" w:rsidRPr="000568ED" w:rsidRDefault="00153C8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7 (-0.474 – 0.460)</w:t>
            </w:r>
          </w:p>
        </w:tc>
        <w:tc>
          <w:tcPr>
            <w:tcW w:w="2394" w:type="dxa"/>
          </w:tcPr>
          <w:p w:rsidR="007E3449" w:rsidRPr="000568ED" w:rsidRDefault="0069310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53C81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6</w:t>
            </w:r>
          </w:p>
        </w:tc>
      </w:tr>
      <w:tr w:rsidR="00106E0A" w:rsidRPr="000568ED" w:rsidTr="002938BA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693107" w:rsidRPr="000568ED" w:rsidRDefault="00693107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ducation </w:t>
            </w:r>
          </w:p>
          <w:p w:rsidR="00B13F5A" w:rsidRPr="000568ED" w:rsidRDefault="00693107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6-7 vs lower</w:t>
            </w:r>
          </w:p>
          <w:p w:rsidR="00693107" w:rsidRPr="000568ED" w:rsidRDefault="00693107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5-7 vs lower</w:t>
            </w:r>
          </w:p>
          <w:p w:rsidR="00B13F5A" w:rsidRPr="000568ED" w:rsidRDefault="00693107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4-7 vs lower</w:t>
            </w:r>
          </w:p>
          <w:p w:rsidR="00B13F5A" w:rsidRPr="000568ED" w:rsidRDefault="00693107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3-7 vs lower</w:t>
            </w:r>
          </w:p>
        </w:tc>
        <w:tc>
          <w:tcPr>
            <w:tcW w:w="3114" w:type="dxa"/>
          </w:tcPr>
          <w:p w:rsidR="00693107" w:rsidRPr="000568ED" w:rsidRDefault="0069310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13F5A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55 (-0.192 – 0.703)</w:t>
            </w:r>
          </w:p>
          <w:p w:rsidR="00693107" w:rsidRPr="000568ED" w:rsidRDefault="0069310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8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4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8)</w:t>
            </w:r>
          </w:p>
          <w:p w:rsidR="00B13F5A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95 (0.175 – 2.015)</w:t>
            </w:r>
          </w:p>
          <w:p w:rsidR="00693107" w:rsidRPr="000568ED" w:rsidRDefault="0069310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6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1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4)</w:t>
            </w:r>
          </w:p>
          <w:p w:rsidR="00B13F5A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693107" w:rsidRPr="000568ED" w:rsidRDefault="0069310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13F5A" w:rsidRPr="000568ED" w:rsidRDefault="002938B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1</w:t>
            </w:r>
            <w:r w:rsidR="00B13F5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693107" w:rsidRPr="000568ED" w:rsidRDefault="0069310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6</w:t>
            </w:r>
          </w:p>
          <w:p w:rsidR="00B13F5A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green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0</w:t>
            </w:r>
          </w:p>
          <w:p w:rsidR="00693107" w:rsidRPr="000568ED" w:rsidRDefault="0069310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1</w:t>
            </w:r>
          </w:p>
          <w:p w:rsidR="00B13F5A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06E0A" w:rsidRPr="000568ED" w:rsidTr="0029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693107" w:rsidRPr="000568ED" w:rsidRDefault="00693107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SA-score</w:t>
            </w:r>
          </w:p>
          <w:p w:rsidR="00693107" w:rsidRPr="000568ED" w:rsidRDefault="00693107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2 vs lager</w:t>
            </w:r>
          </w:p>
          <w:p w:rsidR="00693107" w:rsidRPr="000568ED" w:rsidRDefault="00693107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&gt;1 vs lager</w:t>
            </w:r>
          </w:p>
        </w:tc>
        <w:tc>
          <w:tcPr>
            <w:tcW w:w="3114" w:type="dxa"/>
          </w:tcPr>
          <w:p w:rsidR="00693107" w:rsidRPr="000568ED" w:rsidRDefault="0069310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693107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9 (-2.151 – 0.61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13F5A" w:rsidRPr="000568ED" w:rsidRDefault="002938B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.241</w:t>
            </w:r>
            <w:r w:rsidR="00B13F5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.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  <w:r w:rsidR="00B13F5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.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13F5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)</w:t>
            </w:r>
          </w:p>
        </w:tc>
        <w:tc>
          <w:tcPr>
            <w:tcW w:w="2394" w:type="dxa"/>
          </w:tcPr>
          <w:p w:rsidR="00693107" w:rsidRPr="000568ED" w:rsidRDefault="0069310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693107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2</w:t>
            </w:r>
          </w:p>
          <w:p w:rsidR="00B13F5A" w:rsidRPr="000568ED" w:rsidRDefault="00B13F5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.3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</w:t>
            </w:r>
          </w:p>
        </w:tc>
      </w:tr>
      <w:tr w:rsidR="00106E0A" w:rsidRPr="000568ED" w:rsidTr="002938B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B22FC0" w:rsidRPr="000568ED" w:rsidRDefault="00B22FC0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lastRenderedPageBreak/>
              <w:t xml:space="preserve">Tumor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ad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(HGG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LGG)</w:t>
            </w:r>
          </w:p>
        </w:tc>
        <w:tc>
          <w:tcPr>
            <w:tcW w:w="3114" w:type="dxa"/>
          </w:tcPr>
          <w:p w:rsidR="00693107" w:rsidRPr="000568ED" w:rsidRDefault="00B22FC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0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2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3)</w:t>
            </w:r>
          </w:p>
        </w:tc>
        <w:tc>
          <w:tcPr>
            <w:tcW w:w="2394" w:type="dxa"/>
          </w:tcPr>
          <w:p w:rsidR="00693107" w:rsidRPr="000568ED" w:rsidRDefault="00B22FC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32</w:t>
            </w:r>
          </w:p>
        </w:tc>
      </w:tr>
      <w:tr w:rsidR="00106E0A" w:rsidRPr="000568ED" w:rsidTr="0029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B22FC0" w:rsidRPr="000568ED" w:rsidRDefault="00B22FC0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Histology</w:t>
            </w:r>
            <w:proofErr w:type="spellEnd"/>
          </w:p>
          <w:p w:rsidR="00B22FC0" w:rsidRPr="000568ED" w:rsidRDefault="00B22FC0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Astrocytoma</w:t>
            </w:r>
            <w:proofErr w:type="spellEnd"/>
          </w:p>
          <w:p w:rsidR="00B22FC0" w:rsidRPr="000568ED" w:rsidRDefault="00B22FC0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Oligodendroglioma</w:t>
            </w:r>
            <w:proofErr w:type="spellEnd"/>
          </w:p>
          <w:p w:rsidR="00B22FC0" w:rsidRPr="000568ED" w:rsidRDefault="00B22FC0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Mixed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ma</w:t>
            </w:r>
            <w:proofErr w:type="spellEnd"/>
          </w:p>
          <w:p w:rsidR="00B22FC0" w:rsidRPr="000568ED" w:rsidRDefault="00B22FC0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blastoma</w:t>
            </w:r>
            <w:proofErr w:type="spellEnd"/>
          </w:p>
          <w:p w:rsidR="00B22FC0" w:rsidRPr="000568ED" w:rsidRDefault="00B22FC0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anglioglioma</w:t>
            </w:r>
            <w:proofErr w:type="spellEnd"/>
          </w:p>
        </w:tc>
        <w:tc>
          <w:tcPr>
            <w:tcW w:w="3114" w:type="dxa"/>
          </w:tcPr>
          <w:p w:rsidR="00B22FC0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B22FC0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1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51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4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B22FC0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B22FC0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0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7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B22FC0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B22FC0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B22FC0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B22FC0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61</w:t>
            </w:r>
          </w:p>
          <w:p w:rsidR="00B22FC0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11</w:t>
            </w:r>
          </w:p>
          <w:p w:rsidR="00B22FC0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70</w:t>
            </w:r>
          </w:p>
          <w:p w:rsidR="00B22FC0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4</w:t>
            </w:r>
          </w:p>
          <w:p w:rsidR="00B22FC0" w:rsidRPr="000568ED" w:rsidRDefault="00B22FC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7</w:t>
            </w:r>
          </w:p>
        </w:tc>
      </w:tr>
      <w:tr w:rsidR="00106E0A" w:rsidRPr="000568ED" w:rsidTr="002938B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B22FC0" w:rsidRPr="000568ED" w:rsidRDefault="00B22FC0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IDH1 (Mutant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WT)</w:t>
            </w:r>
          </w:p>
        </w:tc>
        <w:tc>
          <w:tcPr>
            <w:tcW w:w="3114" w:type="dxa"/>
          </w:tcPr>
          <w:p w:rsidR="00B13F5A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367 (-0.083 – 0.817)</w:t>
            </w:r>
          </w:p>
        </w:tc>
        <w:tc>
          <w:tcPr>
            <w:tcW w:w="2394" w:type="dxa"/>
          </w:tcPr>
          <w:p w:rsidR="00B13F5A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109</w:t>
            </w:r>
          </w:p>
        </w:tc>
      </w:tr>
      <w:tr w:rsidR="00106E0A" w:rsidRPr="000568ED" w:rsidTr="0029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B22FC0" w:rsidRPr="000568ED" w:rsidRDefault="00B22FC0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1p19q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deletion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(+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absent)</w:t>
            </w:r>
          </w:p>
        </w:tc>
        <w:tc>
          <w:tcPr>
            <w:tcW w:w="3114" w:type="dxa"/>
          </w:tcPr>
          <w:p w:rsidR="00B13F5A" w:rsidRPr="000568ED" w:rsidRDefault="00B13F5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0.281 (-0.685 – 0.123)</w:t>
            </w:r>
          </w:p>
        </w:tc>
        <w:tc>
          <w:tcPr>
            <w:tcW w:w="2394" w:type="dxa"/>
          </w:tcPr>
          <w:p w:rsidR="00B13F5A" w:rsidRPr="000568ED" w:rsidRDefault="00B13F5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169</w:t>
            </w:r>
          </w:p>
        </w:tc>
      </w:tr>
      <w:tr w:rsidR="00106E0A" w:rsidRPr="000568ED" w:rsidTr="002938B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B22FC0" w:rsidRPr="000568ED" w:rsidRDefault="00B22FC0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HO 2016 (+ vs -)</w:t>
            </w:r>
          </w:p>
          <w:p w:rsidR="00B22FC0" w:rsidRPr="000568ED" w:rsidRDefault="00B22FC0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-)</w:t>
            </w:r>
          </w:p>
          <w:p w:rsidR="00B22FC0" w:rsidRPr="005871B4" w:rsidRDefault="00B22FC0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871B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D43FCE" w:rsidRPr="005871B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5871B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+)</w:t>
            </w:r>
          </w:p>
          <w:p w:rsidR="00B13F5A" w:rsidRPr="000568ED" w:rsidRDefault="00B22FC0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I/III IDH-WT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1p19q (-)</w:t>
            </w:r>
          </w:p>
          <w:p w:rsidR="00B13F5A" w:rsidRPr="000568ED" w:rsidRDefault="00B22FC0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M</w:t>
            </w:r>
          </w:p>
          <w:p w:rsidR="00B22FC0" w:rsidRPr="000568ED" w:rsidRDefault="00B22FC0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WT</w:t>
            </w:r>
          </w:p>
        </w:tc>
        <w:tc>
          <w:tcPr>
            <w:tcW w:w="3114" w:type="dxa"/>
          </w:tcPr>
          <w:p w:rsidR="00B22FC0" w:rsidRPr="000568ED" w:rsidRDefault="00B22FC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B22FC0" w:rsidRPr="000568ED" w:rsidRDefault="00B22FC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22FC0" w:rsidRPr="000568ED" w:rsidRDefault="00F7266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13F5A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612 (-1.614 – 0.391)</w:t>
            </w:r>
          </w:p>
          <w:p w:rsidR="00B22FC0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36 (-0.134 – 2.205)</w:t>
            </w:r>
          </w:p>
          <w:p w:rsidR="00B13F5A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55 (-0.855 – 0.145)</w:t>
            </w:r>
          </w:p>
        </w:tc>
        <w:tc>
          <w:tcPr>
            <w:tcW w:w="2394" w:type="dxa"/>
          </w:tcPr>
          <w:p w:rsidR="00B22FC0" w:rsidRPr="000568ED" w:rsidRDefault="00B22FC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22FC0" w:rsidRPr="000568ED" w:rsidRDefault="00B22FC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4</w:t>
            </w:r>
          </w:p>
          <w:p w:rsidR="00B22FC0" w:rsidRPr="000568ED" w:rsidRDefault="00B22FC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9</w:t>
            </w:r>
          </w:p>
          <w:p w:rsidR="00B13F5A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0</w:t>
            </w:r>
          </w:p>
          <w:p w:rsidR="00B13F5A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2</w:t>
            </w:r>
          </w:p>
          <w:p w:rsidR="00B13F5A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2</w:t>
            </w:r>
          </w:p>
        </w:tc>
      </w:tr>
      <w:tr w:rsidR="00106E0A" w:rsidRPr="000568ED" w:rsidTr="0029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B22FC0" w:rsidRPr="000568ED" w:rsidRDefault="00F7266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olume pre-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peratief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T2 FLAIR)</w:t>
            </w:r>
          </w:p>
        </w:tc>
        <w:tc>
          <w:tcPr>
            <w:tcW w:w="3114" w:type="dxa"/>
          </w:tcPr>
          <w:p w:rsidR="006B531F" w:rsidRPr="000568ED" w:rsidRDefault="006B53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1 (-0.005 – 0.002)</w:t>
            </w:r>
          </w:p>
        </w:tc>
        <w:tc>
          <w:tcPr>
            <w:tcW w:w="2394" w:type="dxa"/>
          </w:tcPr>
          <w:p w:rsidR="006B531F" w:rsidRPr="000568ED" w:rsidRDefault="006B53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3</w:t>
            </w:r>
          </w:p>
        </w:tc>
      </w:tr>
      <w:tr w:rsidR="00106E0A" w:rsidRPr="000568ED" w:rsidTr="002938B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F7266C" w:rsidRPr="000568ED" w:rsidRDefault="00F7266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umor location (</w:t>
            </w:r>
            <w:r w:rsidR="00700BF3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involvement 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+ vs -)</w:t>
            </w:r>
          </w:p>
          <w:p w:rsidR="00B13F5A" w:rsidRPr="000568ED" w:rsidRDefault="00F7266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emisphere</w:t>
            </w:r>
          </w:p>
          <w:p w:rsidR="00B13F5A" w:rsidRPr="000568ED" w:rsidRDefault="00F7266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emisphere</w:t>
            </w:r>
          </w:p>
          <w:p w:rsidR="003D7300" w:rsidRPr="000568ED" w:rsidRDefault="003D7300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oth hemispheres</w:t>
            </w:r>
          </w:p>
          <w:p w:rsidR="007E6BAA" w:rsidRPr="000568ED" w:rsidRDefault="00F7266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frontal</w:t>
            </w:r>
          </w:p>
          <w:p w:rsidR="007E6BAA" w:rsidRPr="000568ED" w:rsidRDefault="00F7266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parietal</w:t>
            </w:r>
          </w:p>
          <w:p w:rsidR="003D7300" w:rsidRPr="000568ED" w:rsidRDefault="003D7300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emporal</w:t>
            </w:r>
          </w:p>
          <w:p w:rsidR="00473C5D" w:rsidRPr="000568ED" w:rsidRDefault="008E095D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occipital</w:t>
            </w:r>
          </w:p>
          <w:p w:rsidR="00473C5D" w:rsidRPr="000568ED" w:rsidRDefault="00700BF3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insula</w:t>
            </w:r>
          </w:p>
          <w:p w:rsidR="00700BF3" w:rsidRPr="000568ED" w:rsidRDefault="00700BF3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ippocampus</w:t>
            </w:r>
          </w:p>
          <w:p w:rsidR="00473C5D" w:rsidRPr="000568ED" w:rsidRDefault="00F7266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Left thalamus</w:t>
            </w:r>
          </w:p>
          <w:p w:rsidR="007E6BAA" w:rsidRPr="000568ED" w:rsidRDefault="00F7266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frontal</w:t>
            </w:r>
          </w:p>
          <w:p w:rsidR="008E095D" w:rsidRPr="000568ED" w:rsidRDefault="008E095D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parietal</w:t>
            </w:r>
          </w:p>
          <w:p w:rsidR="007E6BAA" w:rsidRPr="000568ED" w:rsidRDefault="00F7266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emporal</w:t>
            </w:r>
          </w:p>
          <w:p w:rsidR="00473C5D" w:rsidRPr="000568ED" w:rsidRDefault="008E095D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occipital</w:t>
            </w:r>
          </w:p>
          <w:p w:rsidR="007E6BAA" w:rsidRPr="000568ED" w:rsidRDefault="00F7266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insula</w:t>
            </w:r>
          </w:p>
          <w:p w:rsidR="00700BF3" w:rsidRPr="000568ED" w:rsidRDefault="00700BF3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ippocampus</w:t>
            </w:r>
          </w:p>
          <w:p w:rsidR="00473C5D" w:rsidRPr="000568ED" w:rsidRDefault="00700BF3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halamus</w:t>
            </w:r>
          </w:p>
          <w:p w:rsidR="00700BF3" w:rsidRPr="000568ED" w:rsidRDefault="00700BF3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ltifocal</w:t>
            </w:r>
          </w:p>
          <w:p w:rsidR="00473C5D" w:rsidRPr="000568ED" w:rsidRDefault="00700BF3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tical involvement</w:t>
            </w:r>
          </w:p>
          <w:p w:rsidR="00700BF3" w:rsidRPr="000568ED" w:rsidRDefault="00700BF3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rainstem</w:t>
            </w:r>
          </w:p>
          <w:p w:rsidR="00700BF3" w:rsidRPr="000568ED" w:rsidRDefault="00700BF3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ulcus Centralis</w:t>
            </w:r>
          </w:p>
        </w:tc>
        <w:tc>
          <w:tcPr>
            <w:tcW w:w="3114" w:type="dxa"/>
          </w:tcPr>
          <w:p w:rsidR="00F7266C" w:rsidRPr="000568ED" w:rsidRDefault="00F7266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13F5A" w:rsidRPr="000568ED" w:rsidRDefault="00F7266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7266C" w:rsidRPr="000568ED" w:rsidRDefault="002938B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r w:rsidR="00F7266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7266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  <w:r w:rsidR="00F7266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4</w:t>
            </w:r>
            <w:r w:rsidR="00F7266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7266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</w:t>
            </w:r>
            <w:r w:rsidR="00F7266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D7300" w:rsidRPr="000568ED" w:rsidRDefault="003D730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02 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-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8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E6BAA" w:rsidRPr="000568ED" w:rsidRDefault="00F7266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E6BAA" w:rsidRPr="000568ED" w:rsidRDefault="007E6BA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10 (-0.810 – 0.189)</w:t>
            </w:r>
          </w:p>
          <w:p w:rsidR="003D7300" w:rsidRPr="000568ED" w:rsidRDefault="003D730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473C5D" w:rsidRPr="000568ED" w:rsidRDefault="008E095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473C5D" w:rsidRPr="000568ED" w:rsidRDefault="00473C5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8</w:t>
            </w:r>
            <w:r w:rsidR="00700BF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00BF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</w:t>
            </w:r>
            <w:r w:rsidR="00700BF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00BF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</w:t>
            </w:r>
            <w:r w:rsidR="00700BF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00BF3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473C5D" w:rsidRPr="000568ED" w:rsidRDefault="007E6BA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-1.336 (-2.144 - -0.528)</w:t>
            </w:r>
          </w:p>
          <w:p w:rsidR="007E6BAA" w:rsidRPr="000568ED" w:rsidRDefault="007E6BA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14 (-0.847 – 0.220)</w:t>
            </w:r>
          </w:p>
          <w:p w:rsidR="008E095D" w:rsidRPr="000568ED" w:rsidRDefault="008E095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3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E6BAA" w:rsidRPr="000568ED" w:rsidRDefault="007E6BA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63 (-1.232 – 0.306)</w:t>
            </w:r>
          </w:p>
          <w:p w:rsidR="00473C5D" w:rsidRPr="000568ED" w:rsidRDefault="008E095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8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9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473C5D" w:rsidRPr="000568ED" w:rsidRDefault="007E6BA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54 (-1.032 – 0.324)</w:t>
            </w:r>
          </w:p>
          <w:p w:rsidR="00700BF3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473C5D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00BF3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2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8 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 2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473C5D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00BF3" w:rsidRPr="000568ED" w:rsidRDefault="00473C5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007</w:t>
            </w:r>
            <w:r w:rsidR="00700BF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2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00BF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  <w:r w:rsidR="00700BF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00BF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</w:t>
            </w:r>
            <w:r w:rsidR="00700BF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00BF3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F7266C" w:rsidRPr="000568ED" w:rsidRDefault="00F7266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13F5A" w:rsidRPr="000568ED" w:rsidRDefault="00B13F5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5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  <w:p w:rsidR="00B13F5A" w:rsidRPr="000568ED" w:rsidRDefault="007E6BA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</w:p>
          <w:p w:rsidR="003D7300" w:rsidRPr="000568ED" w:rsidRDefault="003D730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938B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5</w:t>
            </w:r>
          </w:p>
          <w:p w:rsidR="007E6BAA" w:rsidRPr="000568ED" w:rsidRDefault="007E6BA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88 </w:t>
            </w:r>
          </w:p>
          <w:p w:rsidR="007E6BAA" w:rsidRPr="000568ED" w:rsidRDefault="007E6BA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1</w:t>
            </w:r>
          </w:p>
          <w:p w:rsidR="003D7300" w:rsidRPr="000568ED" w:rsidRDefault="003D730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7</w:t>
            </w:r>
          </w:p>
          <w:p w:rsidR="00473C5D" w:rsidRPr="000568ED" w:rsidRDefault="008E095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0</w:t>
            </w:r>
          </w:p>
          <w:p w:rsidR="00473C5D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0</w:t>
            </w:r>
          </w:p>
          <w:p w:rsidR="00700BF3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9</w:t>
            </w:r>
          </w:p>
          <w:p w:rsidR="00473C5D" w:rsidRPr="000568ED" w:rsidRDefault="007E6BA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.001</w:t>
            </w:r>
          </w:p>
          <w:p w:rsidR="007E6BAA" w:rsidRPr="000568ED" w:rsidRDefault="007E6BA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7</w:t>
            </w:r>
          </w:p>
          <w:p w:rsidR="008E095D" w:rsidRPr="000568ED" w:rsidRDefault="008E095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2</w:t>
            </w:r>
          </w:p>
          <w:p w:rsidR="007E6BAA" w:rsidRPr="000568ED" w:rsidRDefault="007E6BA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6</w:t>
            </w:r>
          </w:p>
          <w:p w:rsidR="00473C5D" w:rsidRPr="000568ED" w:rsidRDefault="008E095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9</w:t>
            </w:r>
          </w:p>
          <w:p w:rsidR="00473C5D" w:rsidRPr="000568ED" w:rsidRDefault="00473C5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3</w:t>
            </w:r>
          </w:p>
          <w:p w:rsidR="00700BF3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</w:t>
            </w:r>
          </w:p>
          <w:p w:rsidR="00473C5D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2</w:t>
            </w:r>
          </w:p>
          <w:p w:rsidR="00700BF3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6</w:t>
            </w:r>
          </w:p>
          <w:p w:rsidR="00473C5D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</w:t>
            </w:r>
          </w:p>
          <w:p w:rsidR="00700BF3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4</w:t>
            </w:r>
          </w:p>
          <w:p w:rsidR="00700BF3" w:rsidRPr="000568ED" w:rsidRDefault="00700BF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1</w:t>
            </w:r>
          </w:p>
        </w:tc>
      </w:tr>
      <w:tr w:rsidR="00106E0A" w:rsidRPr="000568ED" w:rsidTr="00293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F7266C" w:rsidRPr="000568ED" w:rsidRDefault="00F7266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First MRI</w:t>
            </w:r>
            <w:r w:rsidR="00700BF3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+ vs -)</w:t>
            </w:r>
          </w:p>
          <w:p w:rsidR="006E33E3" w:rsidRPr="000568ED" w:rsidRDefault="00700BF3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ystic</w:t>
            </w:r>
          </w:p>
          <w:p w:rsidR="006E33E3" w:rsidRPr="000568ED" w:rsidRDefault="006E33E3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edema</w:t>
            </w:r>
            <w:proofErr w:type="spellEnd"/>
          </w:p>
          <w:p w:rsidR="006E33E3" w:rsidRPr="000568ED" w:rsidRDefault="006E33E3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hancement</w:t>
            </w:r>
          </w:p>
          <w:p w:rsidR="00700BF3" w:rsidRPr="000568ED" w:rsidRDefault="006E33E3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ecrosis</w:t>
            </w:r>
            <w:r w:rsidR="00700BF3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</w:p>
          <w:p w:rsidR="00F7266C" w:rsidRPr="000568ED" w:rsidRDefault="00F7266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dlineshift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14" w:type="dxa"/>
          </w:tcPr>
          <w:p w:rsidR="00F7266C" w:rsidRPr="000568ED" w:rsidRDefault="00F7266C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00BF3" w:rsidRPr="000568ED" w:rsidRDefault="006E33E3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E33E3" w:rsidRPr="000568ED" w:rsidRDefault="006E33E3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E33E3" w:rsidRPr="000568ED" w:rsidRDefault="006E33E3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E33E3" w:rsidRPr="000568ED" w:rsidRDefault="006E33E3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A308B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A308B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E579A0" w:rsidRPr="000568ED" w:rsidRDefault="00F7266C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E579A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</w:t>
            </w:r>
            <w:proofErr w:type="gramStart"/>
            <w:r w:rsidR="00E579A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8  (</w:t>
            </w:r>
            <w:proofErr w:type="gramEnd"/>
            <w:r w:rsidR="00E579A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950 – 0.254)</w:t>
            </w:r>
          </w:p>
        </w:tc>
        <w:tc>
          <w:tcPr>
            <w:tcW w:w="2394" w:type="dxa"/>
          </w:tcPr>
          <w:p w:rsidR="00F7266C" w:rsidRPr="000568ED" w:rsidRDefault="00F7266C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00BF3" w:rsidRPr="000568ED" w:rsidRDefault="006E33E3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5</w:t>
            </w:r>
          </w:p>
          <w:p w:rsidR="006E33E3" w:rsidRPr="000568ED" w:rsidRDefault="006E33E3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1</w:t>
            </w:r>
          </w:p>
          <w:p w:rsidR="006E33E3" w:rsidRPr="000568ED" w:rsidRDefault="006E33E3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73C5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1</w:t>
            </w:r>
          </w:p>
          <w:p w:rsidR="006E33E3" w:rsidRPr="000568ED" w:rsidRDefault="006E33E3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A308B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5</w:t>
            </w:r>
          </w:p>
          <w:p w:rsidR="00E579A0" w:rsidRPr="000568ED" w:rsidRDefault="00E579A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A308B3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255</w:t>
            </w:r>
          </w:p>
        </w:tc>
      </w:tr>
      <w:tr w:rsidR="00106E0A" w:rsidRPr="000568ED" w:rsidTr="002938B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F7266C" w:rsidRPr="000568ED" w:rsidRDefault="00F7266C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F7266C" w:rsidRPr="000568ED" w:rsidRDefault="00F7266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F7266C" w:rsidRPr="000568ED" w:rsidRDefault="00F7266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9003D9" w:rsidRPr="000568ED" w:rsidRDefault="009003D9" w:rsidP="000568ED">
      <w:pPr>
        <w:spacing w:line="480" w:lineRule="auto"/>
        <w:rPr>
          <w:rFonts w:ascii="Times New Roman" w:hAnsi="Times New Roman" w:cs="Times New Roman"/>
        </w:rPr>
      </w:pPr>
    </w:p>
    <w:p w:rsidR="00A90BCB" w:rsidRPr="000568ED" w:rsidRDefault="007174D7" w:rsidP="000568E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174D7">
        <w:rPr>
          <w:rFonts w:ascii="Times New Roman" w:hAnsi="Times New Roman" w:cs="Times New Roman"/>
        </w:rPr>
        <w:t xml:space="preserve">Univariable linear regression analyses; </w:t>
      </w:r>
      <w:r w:rsidR="006D3CF9">
        <w:rPr>
          <w:rFonts w:ascii="Times New Roman" w:hAnsi="Times New Roman" w:cs="Times New Roman"/>
        </w:rPr>
        <w:t>executive functioning</w:t>
      </w:r>
    </w:p>
    <w:tbl>
      <w:tblPr>
        <w:tblStyle w:val="LightShading"/>
        <w:tblW w:w="9039" w:type="dxa"/>
        <w:tblLook w:val="04A0" w:firstRow="1" w:lastRow="0" w:firstColumn="1" w:lastColumn="0" w:noHBand="0" w:noVBand="1"/>
      </w:tblPr>
      <w:tblGrid>
        <w:gridCol w:w="3531"/>
        <w:gridCol w:w="3114"/>
        <w:gridCol w:w="2394"/>
      </w:tblGrid>
      <w:tr w:rsidR="00106E0A" w:rsidRPr="000568ED" w:rsidTr="00032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bottom w:val="single" w:sz="4" w:space="0" w:color="auto"/>
            </w:tcBorders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0568ED">
              <w:rPr>
                <w:rFonts w:ascii="Times New Roman" w:hAnsi="Times New Roman" w:cs="Times New Roman"/>
                <w:color w:val="auto"/>
              </w:rPr>
              <w:t>Baseline variab</w:t>
            </w:r>
            <w:r w:rsidR="000568ED">
              <w:rPr>
                <w:rFonts w:ascii="Times New Roman" w:hAnsi="Times New Roman" w:cs="Times New Roman"/>
                <w:color w:val="auto"/>
              </w:rPr>
              <w:t>le</w:t>
            </w:r>
          </w:p>
        </w:tc>
        <w:tc>
          <w:tcPr>
            <w:tcW w:w="5508" w:type="dxa"/>
            <w:gridSpan w:val="2"/>
            <w:tcBorders>
              <w:bottom w:val="single" w:sz="4" w:space="0" w:color="auto"/>
            </w:tcBorders>
          </w:tcPr>
          <w:p w:rsidR="00A90BCB" w:rsidRPr="000568ED" w:rsidRDefault="00A90BCB" w:rsidP="000568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568ED">
              <w:rPr>
                <w:rFonts w:ascii="Times New Roman" w:hAnsi="Times New Roman" w:cs="Times New Roman"/>
                <w:color w:val="auto"/>
              </w:rPr>
              <w:t>Univariable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106E0A" w:rsidRPr="000568ED" w:rsidTr="0003279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B (95% CI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06E0A" w:rsidRPr="000568ED" w:rsidTr="0003279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ge (at time of surgery)</w:t>
            </w:r>
          </w:p>
        </w:tc>
        <w:tc>
          <w:tcPr>
            <w:tcW w:w="311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5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0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0)</w:t>
            </w:r>
          </w:p>
        </w:tc>
        <w:tc>
          <w:tcPr>
            <w:tcW w:w="239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D640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7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Gender (male)</w:t>
            </w:r>
          </w:p>
        </w:tc>
        <w:tc>
          <w:tcPr>
            <w:tcW w:w="311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D640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D640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D640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D640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0</w:t>
            </w:r>
          </w:p>
        </w:tc>
      </w:tr>
      <w:tr w:rsidR="00106E0A" w:rsidRPr="000568ED" w:rsidTr="0003279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ducation 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6-7 vs lower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5-7 vs lower</w:t>
            </w:r>
          </w:p>
          <w:p w:rsidR="009B144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4-7 vs lower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3-7 vs lower</w:t>
            </w:r>
          </w:p>
        </w:tc>
        <w:tc>
          <w:tcPr>
            <w:tcW w:w="311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4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1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8)</w:t>
            </w:r>
          </w:p>
          <w:p w:rsidR="009B144B" w:rsidRPr="000568ED" w:rsidRDefault="009B144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4 (-0.495 – 1.403)</w:t>
            </w:r>
          </w:p>
          <w:p w:rsidR="009B144B" w:rsidRPr="000568ED" w:rsidRDefault="009B144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4 (-0.499 – 1.407)</w:t>
            </w:r>
          </w:p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5 (-2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4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5)</w:t>
            </w:r>
          </w:p>
        </w:tc>
        <w:tc>
          <w:tcPr>
            <w:tcW w:w="239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6</w:t>
            </w:r>
          </w:p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6</w:t>
            </w:r>
          </w:p>
          <w:p w:rsidR="009B144B" w:rsidRPr="000568ED" w:rsidRDefault="005D640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</w:t>
            </w:r>
            <w:r w:rsidR="009B144B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</w:p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5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SA-score</w:t>
            </w:r>
          </w:p>
          <w:p w:rsidR="009B144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2 vs lager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1 vs lager</w:t>
            </w:r>
          </w:p>
        </w:tc>
        <w:tc>
          <w:tcPr>
            <w:tcW w:w="311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9B144B" w:rsidRPr="000568ED" w:rsidRDefault="00AC449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826</w:t>
            </w:r>
            <w:r w:rsidR="009B144B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2.2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9B144B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.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</w:t>
            </w:r>
            <w:r w:rsidR="009B144B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AC449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AC449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AC449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9B144B" w:rsidRPr="000568ED" w:rsidRDefault="00AC449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51</w:t>
            </w:r>
          </w:p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AC449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</w:t>
            </w:r>
          </w:p>
        </w:tc>
      </w:tr>
      <w:tr w:rsidR="00106E0A" w:rsidRPr="000568ED" w:rsidTr="0003279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Tumor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ad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(HGG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LGG)</w:t>
            </w:r>
          </w:p>
        </w:tc>
        <w:tc>
          <w:tcPr>
            <w:tcW w:w="3114" w:type="dxa"/>
          </w:tcPr>
          <w:p w:rsidR="00A90BCB" w:rsidRPr="000568ED" w:rsidRDefault="00197FA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.052</w:t>
            </w:r>
            <w:r w:rsidR="00A90BCB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E-6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A90BCB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3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A90BCB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3)</w:t>
            </w:r>
          </w:p>
        </w:tc>
        <w:tc>
          <w:tcPr>
            <w:tcW w:w="239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7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Histology</w:t>
            </w:r>
            <w:proofErr w:type="spellEnd"/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Astrocytoma</w:t>
            </w:r>
            <w:proofErr w:type="spellEnd"/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Oligodendroglioma</w:t>
            </w:r>
            <w:proofErr w:type="spellEnd"/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Mixed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ma</w:t>
            </w:r>
            <w:proofErr w:type="spellEnd"/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blastoma</w:t>
            </w:r>
            <w:proofErr w:type="spellEnd"/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anglioglioma</w:t>
            </w:r>
            <w:proofErr w:type="spellEnd"/>
          </w:p>
        </w:tc>
        <w:tc>
          <w:tcPr>
            <w:tcW w:w="311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7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197FAB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9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</w:t>
            </w:r>
            <w:r w:rsidR="00EC2237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3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03 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9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9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197FAB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197FAB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4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197FAB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3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97</w:t>
            </w:r>
          </w:p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6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197FAB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0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20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5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</w:p>
        </w:tc>
      </w:tr>
      <w:tr w:rsidR="00106E0A" w:rsidRPr="000568ED" w:rsidTr="0003279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IDH1 (Mutant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WT)</w:t>
            </w:r>
          </w:p>
        </w:tc>
        <w:tc>
          <w:tcPr>
            <w:tcW w:w="3114" w:type="dxa"/>
          </w:tcPr>
          <w:p w:rsidR="00A90BCB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</w:t>
            </w:r>
            <w:r w:rsidR="007F5430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1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A90BCB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43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1p19q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deletion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(+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absent)</w:t>
            </w:r>
          </w:p>
        </w:tc>
        <w:tc>
          <w:tcPr>
            <w:tcW w:w="3114" w:type="dxa"/>
          </w:tcPr>
          <w:p w:rsidR="00A90BCB" w:rsidRPr="000568ED" w:rsidRDefault="008D762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5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5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A90BCB" w:rsidRPr="000568ED" w:rsidRDefault="008D762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66</w:t>
            </w:r>
          </w:p>
        </w:tc>
      </w:tr>
      <w:tr w:rsidR="00106E0A" w:rsidRPr="000568ED" w:rsidTr="0003279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HO 2016 (+ vs -)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-)</w:t>
            </w:r>
          </w:p>
          <w:p w:rsidR="00A90BCB" w:rsidRPr="007174D7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7174D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I/III IDH-M</w:t>
            </w:r>
            <w:r w:rsidR="00D43FCE" w:rsidRPr="007174D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.</w:t>
            </w:r>
            <w:r w:rsidRPr="007174D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1p19q (+)</w:t>
            </w:r>
          </w:p>
          <w:p w:rsidR="009B144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I/III IDH-WT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1p19q (-)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M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WT</w:t>
            </w:r>
          </w:p>
        </w:tc>
        <w:tc>
          <w:tcPr>
            <w:tcW w:w="311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9B144B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2</w:t>
            </w:r>
          </w:p>
          <w:p w:rsidR="009B144B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5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5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5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olume pre-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peratief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T2 FLAIR)</w:t>
            </w:r>
          </w:p>
        </w:tc>
        <w:tc>
          <w:tcPr>
            <w:tcW w:w="3114" w:type="dxa"/>
          </w:tcPr>
          <w:p w:rsidR="009B144B" w:rsidRPr="000568ED" w:rsidRDefault="009B144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 (-0.004 – 0.003)</w:t>
            </w:r>
          </w:p>
        </w:tc>
        <w:tc>
          <w:tcPr>
            <w:tcW w:w="2394" w:type="dxa"/>
          </w:tcPr>
          <w:p w:rsidR="009B144B" w:rsidRPr="000568ED" w:rsidRDefault="009B144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2</w:t>
            </w:r>
          </w:p>
        </w:tc>
      </w:tr>
      <w:tr w:rsidR="00106E0A" w:rsidRPr="000568ED" w:rsidTr="0003279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umor location (involvement + vs -)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emisphere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emisphere</w:t>
            </w:r>
          </w:p>
          <w:p w:rsidR="009B144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Both hemispheres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frontal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parietal</w:t>
            </w:r>
          </w:p>
          <w:p w:rsidR="009B144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emporal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occipital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insula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ippocampus</w:t>
            </w:r>
          </w:p>
          <w:p w:rsidR="009B144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halamus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frontal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parietal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emporal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occipital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insula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ippocampus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halamus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ltifocal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tical involvement</w:t>
            </w:r>
          </w:p>
          <w:p w:rsidR="009B144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rainstem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ulcus Centralis</w:t>
            </w:r>
          </w:p>
        </w:tc>
        <w:tc>
          <w:tcPr>
            <w:tcW w:w="311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7 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9B144B" w:rsidRPr="000568ED" w:rsidRDefault="009B144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-1.994 (-3.486 - -0.502)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70 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9B144B" w:rsidRPr="000568ED" w:rsidRDefault="009B144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69 (-0.833 – 0.096)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9B144B" w:rsidRPr="000568ED" w:rsidRDefault="009B144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011 (-1.860 – -0.162)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4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E7431" w:rsidRPr="000568ED" w:rsidRDefault="00695C5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0.005 </w:t>
            </w:r>
            <w:r w:rsidR="003E7431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5</w:t>
            </w:r>
            <w:r w:rsidR="003E7431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4</w:t>
            </w:r>
            <w:r w:rsidR="003E7431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95C5C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1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9B144B" w:rsidRPr="000568ED" w:rsidRDefault="009B144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321 (-3.185 – 0.543)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3719D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</w:t>
            </w:r>
          </w:p>
          <w:p w:rsidR="009B144B" w:rsidRPr="000568ED" w:rsidRDefault="00F201F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.009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3</w:t>
            </w:r>
          </w:p>
          <w:p w:rsidR="009B144B" w:rsidRPr="000568ED" w:rsidRDefault="009B144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9</w:t>
            </w:r>
          </w:p>
          <w:p w:rsidR="008D7627" w:rsidRPr="000568ED" w:rsidRDefault="008D762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8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6</w:t>
            </w:r>
          </w:p>
          <w:p w:rsidR="009B144B" w:rsidRPr="000568ED" w:rsidRDefault="00695C5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0</w:t>
            </w:r>
          </w:p>
          <w:p w:rsidR="009B144B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F201F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3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9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5</w:t>
            </w:r>
          </w:p>
          <w:p w:rsidR="00695C5C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5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</w:p>
          <w:p w:rsidR="009B144B" w:rsidRPr="000568ED" w:rsidRDefault="009B144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3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1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First MRI (+ vs -)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ystic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edema</w:t>
            </w:r>
            <w:proofErr w:type="spellEnd"/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hancement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Necrosis </w:t>
            </w:r>
          </w:p>
          <w:p w:rsidR="00A90BCB" w:rsidRPr="000568ED" w:rsidRDefault="00A90BCB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dlineshift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1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3E7431" w:rsidRPr="000568ED" w:rsidRDefault="003E743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)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33BC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71 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33BC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33BC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33BC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33BC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33BC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9B144B" w:rsidRPr="000568ED" w:rsidRDefault="009B144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85 (-1.007 – 0.238)</w:t>
            </w:r>
          </w:p>
        </w:tc>
        <w:tc>
          <w:tcPr>
            <w:tcW w:w="239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3E7431" w:rsidRPr="000568ED" w:rsidRDefault="003E743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95C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7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D33BC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33BC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9</w:t>
            </w:r>
          </w:p>
          <w:p w:rsidR="003E7431" w:rsidRPr="000568ED" w:rsidRDefault="003E743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D33BCA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</w:t>
            </w:r>
          </w:p>
          <w:p w:rsidR="009B144B" w:rsidRPr="000568ED" w:rsidRDefault="009B144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4</w:t>
            </w:r>
          </w:p>
        </w:tc>
      </w:tr>
      <w:tr w:rsidR="00106E0A" w:rsidRPr="000568ED" w:rsidTr="0003279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0BCB" w:rsidRPr="000568ED" w:rsidRDefault="00A90BCB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A90BCB" w:rsidRPr="000568ED" w:rsidRDefault="00A90BC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057B0C" w:rsidRPr="000568ED" w:rsidRDefault="00057B0C" w:rsidP="000568ED">
      <w:pPr>
        <w:spacing w:line="480" w:lineRule="auto"/>
        <w:rPr>
          <w:rFonts w:ascii="Times New Roman" w:hAnsi="Times New Roman" w:cs="Times New Roman"/>
          <w:lang w:val="nl-NL"/>
        </w:rPr>
      </w:pPr>
    </w:p>
    <w:p w:rsidR="00057B0C" w:rsidRPr="000568ED" w:rsidRDefault="007174D7" w:rsidP="000568E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174D7">
        <w:rPr>
          <w:rFonts w:ascii="Times New Roman" w:hAnsi="Times New Roman" w:cs="Times New Roman"/>
        </w:rPr>
        <w:t xml:space="preserve">Univariable linear regression analyses; </w:t>
      </w:r>
      <w:r w:rsidR="006D3CF9">
        <w:rPr>
          <w:rFonts w:ascii="Times New Roman" w:hAnsi="Times New Roman" w:cs="Times New Roman"/>
        </w:rPr>
        <w:t>psychomotor speed</w:t>
      </w:r>
    </w:p>
    <w:tbl>
      <w:tblPr>
        <w:tblStyle w:val="LightShading"/>
        <w:tblW w:w="9039" w:type="dxa"/>
        <w:tblLook w:val="04A0" w:firstRow="1" w:lastRow="0" w:firstColumn="1" w:lastColumn="0" w:noHBand="0" w:noVBand="1"/>
      </w:tblPr>
      <w:tblGrid>
        <w:gridCol w:w="3531"/>
        <w:gridCol w:w="3114"/>
        <w:gridCol w:w="2394"/>
      </w:tblGrid>
      <w:tr w:rsidR="00106E0A" w:rsidRPr="000568ED" w:rsidTr="00032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bottom w:val="single" w:sz="4" w:space="0" w:color="auto"/>
            </w:tcBorders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0568ED">
              <w:rPr>
                <w:rFonts w:ascii="Times New Roman" w:hAnsi="Times New Roman" w:cs="Times New Roman"/>
                <w:color w:val="auto"/>
              </w:rPr>
              <w:lastRenderedPageBreak/>
              <w:t>Baseline variab</w:t>
            </w:r>
            <w:r w:rsidR="000568ED">
              <w:rPr>
                <w:rFonts w:ascii="Times New Roman" w:hAnsi="Times New Roman" w:cs="Times New Roman"/>
                <w:color w:val="auto"/>
              </w:rPr>
              <w:t>le</w:t>
            </w:r>
          </w:p>
        </w:tc>
        <w:tc>
          <w:tcPr>
            <w:tcW w:w="5508" w:type="dxa"/>
            <w:gridSpan w:val="2"/>
            <w:tcBorders>
              <w:bottom w:val="single" w:sz="4" w:space="0" w:color="auto"/>
            </w:tcBorders>
          </w:tcPr>
          <w:p w:rsidR="00057B0C" w:rsidRPr="000568ED" w:rsidRDefault="00057B0C" w:rsidP="000568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568ED">
              <w:rPr>
                <w:rFonts w:ascii="Times New Roman" w:hAnsi="Times New Roman" w:cs="Times New Roman"/>
                <w:color w:val="auto"/>
              </w:rPr>
              <w:t>Univariable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057B0C" w:rsidRPr="000568ED" w:rsidRDefault="00057B0C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057B0C" w:rsidRPr="000568ED" w:rsidRDefault="00057B0C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106E0A" w:rsidRPr="000568ED" w:rsidTr="0003279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057B0C" w:rsidRPr="000568ED" w:rsidRDefault="00057B0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B (95% CI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057B0C" w:rsidRPr="000568ED" w:rsidRDefault="00057B0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06E0A" w:rsidRPr="000568ED" w:rsidTr="0003279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ge (at time of surgery)</w:t>
            </w:r>
          </w:p>
        </w:tc>
        <w:tc>
          <w:tcPr>
            <w:tcW w:w="3114" w:type="dxa"/>
          </w:tcPr>
          <w:p w:rsidR="002868AD" w:rsidRPr="000568ED" w:rsidRDefault="002868A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11 (-0.020 – -0.002)</w:t>
            </w:r>
          </w:p>
        </w:tc>
        <w:tc>
          <w:tcPr>
            <w:tcW w:w="2394" w:type="dxa"/>
          </w:tcPr>
          <w:p w:rsidR="002868AD" w:rsidRPr="000568ED" w:rsidRDefault="008A604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3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der (male)</w:t>
            </w:r>
          </w:p>
        </w:tc>
        <w:tc>
          <w:tcPr>
            <w:tcW w:w="3114" w:type="dxa"/>
          </w:tcPr>
          <w:p w:rsidR="00057B0C" w:rsidRPr="000568ED" w:rsidRDefault="00DD14C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057B0C" w:rsidRPr="000568ED" w:rsidRDefault="00DD14C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</w:tr>
      <w:tr w:rsidR="00106E0A" w:rsidRPr="000568ED" w:rsidTr="0003279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ducation </w:t>
            </w:r>
          </w:p>
          <w:p w:rsidR="002868AD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6-7 vs lower</w:t>
            </w:r>
          </w:p>
          <w:p w:rsidR="002868AD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5-7 vs lower</w:t>
            </w:r>
          </w:p>
          <w:p w:rsidR="002868AD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4-7 vs lower</w:t>
            </w:r>
          </w:p>
          <w:p w:rsidR="002868AD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3-7 vs lower</w:t>
            </w:r>
          </w:p>
        </w:tc>
        <w:tc>
          <w:tcPr>
            <w:tcW w:w="311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868AD" w:rsidRPr="000568ED" w:rsidRDefault="002868A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1 (0.016 – 0.545)</w:t>
            </w:r>
          </w:p>
          <w:p w:rsidR="002868AD" w:rsidRPr="000568ED" w:rsidRDefault="002868A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7 (-0.100 – 0.515)</w:t>
            </w:r>
          </w:p>
          <w:p w:rsidR="002868AD" w:rsidRPr="000568ED" w:rsidRDefault="00AA1799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44 (-0.227 – 0.915)</w:t>
            </w:r>
          </w:p>
          <w:p w:rsidR="002868AD" w:rsidRPr="000568ED" w:rsidRDefault="00AA1799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2 (0.107 – 1.797)</w:t>
            </w:r>
          </w:p>
        </w:tc>
        <w:tc>
          <w:tcPr>
            <w:tcW w:w="239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868AD" w:rsidRPr="000568ED" w:rsidRDefault="002868A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8</w:t>
            </w:r>
          </w:p>
          <w:p w:rsidR="002868AD" w:rsidRPr="000568ED" w:rsidRDefault="002868A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5</w:t>
            </w:r>
          </w:p>
          <w:p w:rsidR="002868AD" w:rsidRPr="000568ED" w:rsidRDefault="00AA1799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5</w:t>
            </w:r>
          </w:p>
          <w:p w:rsidR="002868AD" w:rsidRPr="000568ED" w:rsidRDefault="00AA1799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8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SA-score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2 vs lager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1 vs lager</w:t>
            </w:r>
          </w:p>
        </w:tc>
        <w:tc>
          <w:tcPr>
            <w:tcW w:w="311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14C2" w:rsidRPr="000568ED" w:rsidRDefault="00DD14C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DD14C2" w:rsidRPr="000568ED" w:rsidRDefault="00DD14C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14C2" w:rsidRPr="000568ED" w:rsidRDefault="00DD14C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0</w:t>
            </w:r>
          </w:p>
          <w:p w:rsidR="00DD14C2" w:rsidRPr="000568ED" w:rsidRDefault="00DD14C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</w:t>
            </w:r>
          </w:p>
        </w:tc>
      </w:tr>
      <w:tr w:rsidR="00106E0A" w:rsidRPr="000568ED" w:rsidTr="0003279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Tumor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ad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(HGG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LGG)</w:t>
            </w:r>
          </w:p>
        </w:tc>
        <w:tc>
          <w:tcPr>
            <w:tcW w:w="3114" w:type="dxa"/>
          </w:tcPr>
          <w:p w:rsidR="00AA1799" w:rsidRPr="000568ED" w:rsidRDefault="00AA1799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0.2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.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1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-0.0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AA1799" w:rsidRPr="000568ED" w:rsidRDefault="00AA1799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3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Histology</w:t>
            </w:r>
            <w:proofErr w:type="spellEnd"/>
          </w:p>
          <w:p w:rsidR="00AA1799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Astrocytoma</w:t>
            </w:r>
            <w:proofErr w:type="spellEnd"/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Oligodendroglioma</w:t>
            </w:r>
            <w:proofErr w:type="spellEnd"/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Mixed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ma</w:t>
            </w:r>
            <w:proofErr w:type="spellEnd"/>
          </w:p>
          <w:p w:rsidR="00AA1799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blastoma</w:t>
            </w:r>
            <w:proofErr w:type="spellEnd"/>
          </w:p>
          <w:p w:rsidR="00AA1799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anglioglioma</w:t>
            </w:r>
            <w:proofErr w:type="spellEnd"/>
          </w:p>
        </w:tc>
        <w:tc>
          <w:tcPr>
            <w:tcW w:w="311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AA1799" w:rsidRPr="000568ED" w:rsidRDefault="00AA1799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9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.0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.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9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DD14C2" w:rsidRPr="000568ED" w:rsidRDefault="00DD14C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2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8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DD14C2" w:rsidRPr="000568ED" w:rsidRDefault="00DD14C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34 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20)</w:t>
            </w:r>
          </w:p>
          <w:p w:rsidR="00AA1799" w:rsidRPr="000568ED" w:rsidRDefault="00AA1799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0.2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.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9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.04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AA1799" w:rsidRPr="000568ED" w:rsidRDefault="00AA1799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1.0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2.5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.4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AA1799" w:rsidRPr="000568ED" w:rsidRDefault="00AA1799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1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0</w:t>
            </w:r>
          </w:p>
          <w:p w:rsidR="00DD14C2" w:rsidRPr="000568ED" w:rsidRDefault="00DD14C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72</w:t>
            </w:r>
          </w:p>
          <w:p w:rsidR="00DD14C2" w:rsidRPr="000568ED" w:rsidRDefault="00DD14C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9</w:t>
            </w:r>
          </w:p>
          <w:p w:rsidR="00AA1799" w:rsidRPr="000568ED" w:rsidRDefault="00AA1799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08</w:t>
            </w:r>
          </w:p>
          <w:p w:rsidR="00AA1799" w:rsidRPr="000568ED" w:rsidRDefault="00AA1799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15</w:t>
            </w:r>
            <w:r w:rsidR="006D559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</w:t>
            </w:r>
          </w:p>
        </w:tc>
      </w:tr>
      <w:tr w:rsidR="00106E0A" w:rsidRPr="000568ED" w:rsidTr="0003279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IDH1 (Mutant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WT)</w:t>
            </w:r>
          </w:p>
        </w:tc>
        <w:tc>
          <w:tcPr>
            <w:tcW w:w="3114" w:type="dxa"/>
          </w:tcPr>
          <w:p w:rsidR="00AA1799" w:rsidRPr="000568ED" w:rsidRDefault="00AA1799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234 (-0.060 – 0.528)</w:t>
            </w:r>
          </w:p>
        </w:tc>
        <w:tc>
          <w:tcPr>
            <w:tcW w:w="2394" w:type="dxa"/>
          </w:tcPr>
          <w:p w:rsidR="00AA1799" w:rsidRPr="000568ED" w:rsidRDefault="00AA1799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117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1p19q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deletion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(+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absent)</w:t>
            </w:r>
          </w:p>
        </w:tc>
        <w:tc>
          <w:tcPr>
            <w:tcW w:w="3114" w:type="dxa"/>
          </w:tcPr>
          <w:p w:rsidR="00057B0C" w:rsidRPr="000568ED" w:rsidRDefault="00B9206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028 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8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4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057B0C" w:rsidRPr="000568ED" w:rsidRDefault="00B9206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56</w:t>
            </w:r>
          </w:p>
        </w:tc>
      </w:tr>
      <w:tr w:rsidR="00106E0A" w:rsidRPr="000568ED" w:rsidTr="0003279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HO 2016 (+ vs -)</w:t>
            </w:r>
          </w:p>
          <w:p w:rsidR="00DB15FB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-)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+)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I/III IDH-WT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1p19q (-)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lastRenderedPageBreak/>
              <w:t>Gr. IV IDH-M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WT</w:t>
            </w:r>
          </w:p>
        </w:tc>
        <w:tc>
          <w:tcPr>
            <w:tcW w:w="311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DB15FB" w:rsidRPr="000568ED" w:rsidRDefault="00DB15F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</w:t>
            </w:r>
            <w:r w:rsidR="008A60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DB15FB" w:rsidRPr="000568ED" w:rsidRDefault="00B9206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59 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92067" w:rsidRPr="000568ED" w:rsidRDefault="00B9206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3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92067" w:rsidRPr="000568ED" w:rsidRDefault="00B9206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DB15FB" w:rsidRPr="000568ED" w:rsidRDefault="00DB15F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.5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 – 0.00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B15FB" w:rsidRPr="000568ED" w:rsidRDefault="00DB15F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1</w:t>
            </w:r>
          </w:p>
          <w:p w:rsidR="00DB15FB" w:rsidRPr="000568ED" w:rsidRDefault="00B9206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4</w:t>
            </w:r>
          </w:p>
          <w:p w:rsidR="00B92067" w:rsidRPr="000568ED" w:rsidRDefault="00B9206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</w:t>
            </w:r>
          </w:p>
          <w:p w:rsidR="00B92067" w:rsidRPr="000568ED" w:rsidRDefault="00B9206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1</w:t>
            </w:r>
          </w:p>
          <w:p w:rsidR="00DB15FB" w:rsidRPr="000568ED" w:rsidRDefault="00DB15F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56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Volume pre-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peratief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T2 FLAIR)</w:t>
            </w:r>
          </w:p>
        </w:tc>
        <w:tc>
          <w:tcPr>
            <w:tcW w:w="3114" w:type="dxa"/>
          </w:tcPr>
          <w:p w:rsidR="00057B0C" w:rsidRPr="000568ED" w:rsidRDefault="000A5D68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2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2</w:t>
            </w:r>
            <w:r w:rsidR="00B92067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057B0C" w:rsidRPr="000568ED" w:rsidRDefault="00B9206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9</w:t>
            </w:r>
          </w:p>
        </w:tc>
      </w:tr>
      <w:tr w:rsidR="00106E0A" w:rsidRPr="000568ED" w:rsidTr="0003279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umor location (involvement + vs -)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emisphere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emisphere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oth hemispheres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frontal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parietal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emporal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occipital</w:t>
            </w:r>
          </w:p>
          <w:p w:rsidR="00DB15FB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insula</w:t>
            </w:r>
          </w:p>
          <w:p w:rsidR="00DB15FB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ippocampus</w:t>
            </w:r>
          </w:p>
          <w:p w:rsidR="00DB15FB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halamus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frontal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parietal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emporal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occipital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insula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ippocampus</w:t>
            </w:r>
          </w:p>
          <w:p w:rsidR="00DB15FB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halamus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ltifocal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tical involvement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rainstem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ulcus Centralis</w:t>
            </w:r>
          </w:p>
        </w:tc>
        <w:tc>
          <w:tcPr>
            <w:tcW w:w="311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92067" w:rsidRPr="000568ED" w:rsidRDefault="00B9206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0 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92067" w:rsidRPr="000568ED" w:rsidRDefault="00B9206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92067" w:rsidRPr="000568ED" w:rsidRDefault="00B9206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9206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DB15FB" w:rsidRPr="000568ED" w:rsidRDefault="00DB15F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3 (-0.060 – 0.466)</w:t>
            </w:r>
          </w:p>
          <w:p w:rsidR="00DB15FB" w:rsidRPr="000568ED" w:rsidRDefault="00DB15F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9 (-0.150 – 0.548)</w:t>
            </w:r>
          </w:p>
          <w:p w:rsidR="00DB15FB" w:rsidRPr="000568ED" w:rsidRDefault="00DB15F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702 (-1.169 - -0.236)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4)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8)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032797" w:rsidRPr="000568ED" w:rsidRDefault="005732D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4)</w:t>
            </w:r>
          </w:p>
          <w:p w:rsidR="00032797" w:rsidRPr="000568ED" w:rsidRDefault="005732D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732D7" w:rsidRPr="000568ED" w:rsidRDefault="005732D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732D7" w:rsidRPr="000568ED" w:rsidRDefault="0014606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r w:rsidR="005732D7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732D7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5732D7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732D7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5732D7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732D7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</w:t>
            </w:r>
            <w:r w:rsidR="005732D7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732D7" w:rsidRPr="000568ED" w:rsidRDefault="005732D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732D7" w:rsidRPr="000568ED" w:rsidRDefault="005732D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6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92067" w:rsidRPr="000568ED" w:rsidRDefault="00B9206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3</w:t>
            </w:r>
          </w:p>
          <w:p w:rsidR="00B92067" w:rsidRPr="000568ED" w:rsidRDefault="00B9206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</w:t>
            </w:r>
          </w:p>
          <w:p w:rsidR="00B92067" w:rsidRPr="000568ED" w:rsidRDefault="00B9206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9</w:t>
            </w:r>
          </w:p>
          <w:p w:rsidR="00B92067" w:rsidRPr="000568ED" w:rsidRDefault="00B9206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5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3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7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0</w:t>
            </w:r>
          </w:p>
          <w:p w:rsidR="00DB15FB" w:rsidRPr="000568ED" w:rsidRDefault="00DB15F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0</w:t>
            </w:r>
          </w:p>
          <w:p w:rsidR="00DB15FB" w:rsidRPr="000568ED" w:rsidRDefault="00DB15F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1</w:t>
            </w:r>
          </w:p>
          <w:p w:rsidR="00DB15FB" w:rsidRPr="000568ED" w:rsidRDefault="00DB15F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</w:t>
            </w:r>
          </w:p>
          <w:p w:rsidR="00032797" w:rsidRPr="000568ED" w:rsidRDefault="005732D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  <w:p w:rsidR="00032797" w:rsidRPr="000568ED" w:rsidRDefault="005732D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  <w:p w:rsidR="005732D7" w:rsidRPr="000568ED" w:rsidRDefault="005732D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</w:p>
          <w:p w:rsidR="00032797" w:rsidRPr="000568ED" w:rsidRDefault="0003279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</w:t>
            </w:r>
            <w:r w:rsidR="00146060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  <w:p w:rsidR="005732D7" w:rsidRPr="000568ED" w:rsidRDefault="005732D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  <w:p w:rsidR="005732D7" w:rsidRPr="000568ED" w:rsidRDefault="005732D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  <w:p w:rsidR="005732D7" w:rsidRPr="000568ED" w:rsidRDefault="005732D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</w:p>
        </w:tc>
      </w:tr>
      <w:tr w:rsidR="00106E0A" w:rsidRPr="000568ED" w:rsidTr="00032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irst MRI (+ vs -)</w:t>
            </w:r>
          </w:p>
          <w:p w:rsidR="00DB15FB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ystic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edema</w:t>
            </w:r>
            <w:proofErr w:type="spellEnd"/>
          </w:p>
          <w:p w:rsidR="00DB15FB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Enhancement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Necrosis </w:t>
            </w:r>
          </w:p>
          <w:p w:rsidR="00057B0C" w:rsidRPr="000568ED" w:rsidRDefault="00057B0C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dlineshift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1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B15FB" w:rsidRPr="000568ED" w:rsidRDefault="00DB15F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18 (0.053 – 0.782)</w:t>
            </w:r>
          </w:p>
          <w:p w:rsidR="005732D7" w:rsidRPr="000568ED" w:rsidRDefault="005732D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7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DB15FB" w:rsidRPr="000568ED" w:rsidRDefault="00DB15F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-0.294 (-0.551 - -0,037)</w:t>
            </w:r>
          </w:p>
          <w:p w:rsidR="00DB15FB" w:rsidRPr="000568ED" w:rsidRDefault="00DB15F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90 (-0.574 - -0.006)</w:t>
            </w:r>
          </w:p>
          <w:p w:rsidR="005732D7" w:rsidRPr="000568ED" w:rsidRDefault="005732D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B15FB" w:rsidRPr="000568ED" w:rsidRDefault="00DB15F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5</w:t>
            </w:r>
          </w:p>
          <w:p w:rsidR="005732D7" w:rsidRPr="000568ED" w:rsidRDefault="005732D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</w:p>
          <w:p w:rsidR="00DB15FB" w:rsidRPr="000568ED" w:rsidRDefault="00DB15F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.025</w:t>
            </w:r>
          </w:p>
          <w:p w:rsidR="00DB15FB" w:rsidRPr="000568ED" w:rsidRDefault="00DB15F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5</w:t>
            </w:r>
          </w:p>
          <w:p w:rsidR="005732D7" w:rsidRPr="000568ED" w:rsidRDefault="005732D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9E235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</w:t>
            </w:r>
          </w:p>
        </w:tc>
      </w:tr>
      <w:tr w:rsidR="00106E0A" w:rsidRPr="000568ED" w:rsidTr="0003279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057B0C" w:rsidRPr="000568ED" w:rsidRDefault="00057B0C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057B0C" w:rsidRPr="000568ED" w:rsidRDefault="00057B0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0568ED" w:rsidRDefault="000568ED" w:rsidP="000568ED">
      <w:pPr>
        <w:spacing w:line="480" w:lineRule="auto"/>
        <w:rPr>
          <w:rFonts w:ascii="Times New Roman" w:hAnsi="Times New Roman" w:cs="Times New Roman"/>
        </w:rPr>
      </w:pPr>
    </w:p>
    <w:p w:rsidR="00A9168A" w:rsidRPr="000568ED" w:rsidRDefault="007174D7" w:rsidP="000568E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174D7">
        <w:rPr>
          <w:rFonts w:ascii="Times New Roman" w:hAnsi="Times New Roman" w:cs="Times New Roman"/>
        </w:rPr>
        <w:t xml:space="preserve">Univariable linear regression analyses; </w:t>
      </w:r>
      <w:r w:rsidR="006D3CF9">
        <w:rPr>
          <w:rFonts w:ascii="Times New Roman" w:hAnsi="Times New Roman" w:cs="Times New Roman"/>
        </w:rPr>
        <w:t>visuospatial functioning</w:t>
      </w:r>
    </w:p>
    <w:tbl>
      <w:tblPr>
        <w:tblStyle w:val="LightShading"/>
        <w:tblW w:w="9039" w:type="dxa"/>
        <w:tblLook w:val="04A0" w:firstRow="1" w:lastRow="0" w:firstColumn="1" w:lastColumn="0" w:noHBand="0" w:noVBand="1"/>
      </w:tblPr>
      <w:tblGrid>
        <w:gridCol w:w="3531"/>
        <w:gridCol w:w="3114"/>
        <w:gridCol w:w="2394"/>
      </w:tblGrid>
      <w:tr w:rsidR="00106E0A" w:rsidRPr="000568ED" w:rsidTr="003F4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bottom w:val="single" w:sz="4" w:space="0" w:color="auto"/>
            </w:tcBorders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0568ED">
              <w:rPr>
                <w:rFonts w:ascii="Times New Roman" w:hAnsi="Times New Roman" w:cs="Times New Roman"/>
                <w:color w:val="auto"/>
              </w:rPr>
              <w:t>Baseline variab</w:t>
            </w:r>
            <w:r w:rsidR="000568ED">
              <w:rPr>
                <w:rFonts w:ascii="Times New Roman" w:hAnsi="Times New Roman" w:cs="Times New Roman"/>
                <w:color w:val="auto"/>
              </w:rPr>
              <w:t>le</w:t>
            </w:r>
          </w:p>
        </w:tc>
        <w:tc>
          <w:tcPr>
            <w:tcW w:w="5508" w:type="dxa"/>
            <w:gridSpan w:val="2"/>
            <w:tcBorders>
              <w:bottom w:val="single" w:sz="4" w:space="0" w:color="auto"/>
            </w:tcBorders>
          </w:tcPr>
          <w:p w:rsidR="00A9168A" w:rsidRPr="000568ED" w:rsidRDefault="00A9168A" w:rsidP="000568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568ED">
              <w:rPr>
                <w:rFonts w:ascii="Times New Roman" w:hAnsi="Times New Roman" w:cs="Times New Roman"/>
                <w:color w:val="auto"/>
              </w:rPr>
              <w:t>Univariable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A9168A" w:rsidRPr="000568ED" w:rsidRDefault="00A9168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9168A" w:rsidRPr="000568ED" w:rsidRDefault="00A9168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106E0A" w:rsidRPr="000568ED" w:rsidTr="003F45F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A9168A" w:rsidRPr="000568ED" w:rsidRDefault="00A9168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B (95% CI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9168A" w:rsidRPr="000568ED" w:rsidRDefault="00A9168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06E0A" w:rsidRPr="000568ED" w:rsidTr="003F45FF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ge (at time of surgery)</w:t>
            </w:r>
          </w:p>
        </w:tc>
        <w:tc>
          <w:tcPr>
            <w:tcW w:w="3114" w:type="dxa"/>
          </w:tcPr>
          <w:p w:rsidR="00A9168A" w:rsidRPr="000568ED" w:rsidRDefault="00DF0F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4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7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4)</w:t>
            </w:r>
          </w:p>
        </w:tc>
        <w:tc>
          <w:tcPr>
            <w:tcW w:w="2394" w:type="dxa"/>
          </w:tcPr>
          <w:p w:rsidR="00A9168A" w:rsidRPr="000568ED" w:rsidRDefault="00DF0F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9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der (male)</w:t>
            </w:r>
          </w:p>
        </w:tc>
        <w:tc>
          <w:tcPr>
            <w:tcW w:w="3114" w:type="dxa"/>
          </w:tcPr>
          <w:p w:rsidR="00502368" w:rsidRPr="000568ED" w:rsidRDefault="000A5386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5 (0.004 – 0.646)</w:t>
            </w:r>
          </w:p>
        </w:tc>
        <w:tc>
          <w:tcPr>
            <w:tcW w:w="2394" w:type="dxa"/>
          </w:tcPr>
          <w:p w:rsidR="00502368" w:rsidRPr="000568ED" w:rsidRDefault="00502368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8</w:t>
            </w:r>
          </w:p>
        </w:tc>
      </w:tr>
      <w:tr w:rsidR="00106E0A" w:rsidRPr="000568ED" w:rsidTr="003F45F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ducation </w:t>
            </w:r>
          </w:p>
          <w:p w:rsidR="000A5386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6-7 vs lower</w:t>
            </w:r>
          </w:p>
          <w:p w:rsidR="000A5386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5-7 vs lower</w:t>
            </w:r>
          </w:p>
          <w:p w:rsidR="000A5386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4-7 vs lower</w:t>
            </w:r>
          </w:p>
          <w:p w:rsidR="00A9168A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3-7 vs lower</w:t>
            </w:r>
          </w:p>
        </w:tc>
        <w:tc>
          <w:tcPr>
            <w:tcW w:w="311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0A5386" w:rsidRPr="000568ED" w:rsidRDefault="00DF0F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6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41E2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1)</w:t>
            </w:r>
          </w:p>
          <w:p w:rsidR="00DF0F1F" w:rsidRPr="000568ED" w:rsidRDefault="00DF0F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8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8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5)</w:t>
            </w:r>
          </w:p>
          <w:p w:rsidR="00DF0F1F" w:rsidRPr="000568ED" w:rsidRDefault="00DF0F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1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8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6)</w:t>
            </w:r>
          </w:p>
          <w:p w:rsidR="000A5386" w:rsidRPr="000568ED" w:rsidRDefault="00DF0F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2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2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41E2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5)</w:t>
            </w:r>
          </w:p>
        </w:tc>
        <w:tc>
          <w:tcPr>
            <w:tcW w:w="239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F0F1F" w:rsidRPr="000568ED" w:rsidRDefault="00DF0F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7</w:t>
            </w:r>
          </w:p>
          <w:p w:rsidR="00DF0F1F" w:rsidRPr="000568ED" w:rsidRDefault="00DF0F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2</w:t>
            </w:r>
          </w:p>
          <w:p w:rsidR="00DF0F1F" w:rsidRPr="000568ED" w:rsidRDefault="00DF0F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5</w:t>
            </w:r>
          </w:p>
          <w:p w:rsidR="000A5386" w:rsidRPr="000568ED" w:rsidRDefault="00DF0F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41E2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SA-score</w:t>
            </w:r>
          </w:p>
          <w:p w:rsidR="000A5386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2 vs lager</w:t>
            </w:r>
          </w:p>
          <w:p w:rsidR="00A9168A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1 vs lager</w:t>
            </w:r>
          </w:p>
        </w:tc>
        <w:tc>
          <w:tcPr>
            <w:tcW w:w="311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0A5386" w:rsidRPr="000568ED" w:rsidRDefault="000A5386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10 (-1.732 – 1.712)</w:t>
            </w:r>
          </w:p>
          <w:p w:rsidR="000A5386" w:rsidRPr="000568ED" w:rsidRDefault="000A5386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42 (-0.011 – 0.696)</w:t>
            </w:r>
          </w:p>
        </w:tc>
        <w:tc>
          <w:tcPr>
            <w:tcW w:w="239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0A5386" w:rsidRPr="000568ED" w:rsidRDefault="000A5386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1</w:t>
            </w:r>
          </w:p>
          <w:p w:rsidR="000A5386" w:rsidRPr="000568ED" w:rsidRDefault="000A5386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8</w:t>
            </w:r>
          </w:p>
        </w:tc>
      </w:tr>
      <w:tr w:rsidR="00106E0A" w:rsidRPr="000568ED" w:rsidTr="003F45F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Tumor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ad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(HGG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LGG)</w:t>
            </w:r>
          </w:p>
        </w:tc>
        <w:tc>
          <w:tcPr>
            <w:tcW w:w="3114" w:type="dxa"/>
          </w:tcPr>
          <w:p w:rsidR="00A9168A" w:rsidRPr="000568ED" w:rsidRDefault="00DF0F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6</w:t>
            </w:r>
            <w:r w:rsidR="00341E2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3</w:t>
            </w:r>
            <w:r w:rsidR="00341E2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6</w:t>
            </w:r>
            <w:r w:rsidR="00341E2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0A5386" w:rsidRPr="000568ED" w:rsidRDefault="000A538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266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Histology</w:t>
            </w:r>
            <w:proofErr w:type="spellEnd"/>
          </w:p>
          <w:p w:rsidR="00A9168A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Astrocytoma</w:t>
            </w:r>
            <w:proofErr w:type="spellEnd"/>
          </w:p>
          <w:p w:rsidR="00A9168A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Oligodendroglioma</w:t>
            </w:r>
            <w:proofErr w:type="spellEnd"/>
          </w:p>
          <w:p w:rsidR="00A9168A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Mixed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ma</w:t>
            </w:r>
            <w:proofErr w:type="spellEnd"/>
          </w:p>
          <w:p w:rsidR="00A9168A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blastoma</w:t>
            </w:r>
            <w:proofErr w:type="spellEnd"/>
          </w:p>
          <w:p w:rsidR="00A9168A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lastRenderedPageBreak/>
              <w:t>Ganglioglioma</w:t>
            </w:r>
            <w:proofErr w:type="spellEnd"/>
          </w:p>
        </w:tc>
        <w:tc>
          <w:tcPr>
            <w:tcW w:w="311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DF0F1F" w:rsidRPr="000568ED" w:rsidRDefault="00DF0F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8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1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DF0F1F" w:rsidRPr="000568ED" w:rsidRDefault="00DF0F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5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4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DF0F1F" w:rsidRPr="000568ED" w:rsidRDefault="00DF0F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0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5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DF0F1F" w:rsidRPr="000568ED" w:rsidRDefault="00DF0F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4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DF0F1F" w:rsidRPr="000568ED" w:rsidRDefault="00DF0F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lastRenderedPageBreak/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8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7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2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2)</w:t>
            </w:r>
          </w:p>
        </w:tc>
        <w:tc>
          <w:tcPr>
            <w:tcW w:w="239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DF0F1F" w:rsidRPr="000568ED" w:rsidRDefault="00DF0F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81</w:t>
            </w:r>
          </w:p>
          <w:p w:rsidR="00DF0F1F" w:rsidRPr="000568ED" w:rsidRDefault="00DF0F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7</w:t>
            </w:r>
          </w:p>
          <w:p w:rsidR="00DF0F1F" w:rsidRPr="000568ED" w:rsidRDefault="00DF0F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46</w:t>
            </w:r>
          </w:p>
          <w:p w:rsidR="00DF0F1F" w:rsidRPr="000568ED" w:rsidRDefault="00DF0F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3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</w:t>
            </w:r>
          </w:p>
          <w:p w:rsidR="00DF0F1F" w:rsidRPr="000568ED" w:rsidRDefault="00DF0F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lastRenderedPageBreak/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7F2932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50</w:t>
            </w:r>
          </w:p>
        </w:tc>
      </w:tr>
      <w:tr w:rsidR="00106E0A" w:rsidRPr="000568ED" w:rsidTr="003F45FF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lastRenderedPageBreak/>
              <w:t xml:space="preserve">IDH1 (Mutant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WT)</w:t>
            </w:r>
          </w:p>
        </w:tc>
        <w:tc>
          <w:tcPr>
            <w:tcW w:w="3114" w:type="dxa"/>
          </w:tcPr>
          <w:p w:rsidR="000A5386" w:rsidRPr="000568ED" w:rsidRDefault="000A538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0.</w:t>
            </w:r>
            <w:proofErr w:type="gramStart"/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01  (</w:t>
            </w:r>
            <w:proofErr w:type="gramEnd"/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-0.461 – 0.259)</w:t>
            </w:r>
          </w:p>
        </w:tc>
        <w:tc>
          <w:tcPr>
            <w:tcW w:w="2394" w:type="dxa"/>
          </w:tcPr>
          <w:p w:rsidR="000A5386" w:rsidRPr="000568ED" w:rsidRDefault="000A538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578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1p19q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deletion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(+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absent)</w:t>
            </w:r>
          </w:p>
        </w:tc>
        <w:tc>
          <w:tcPr>
            <w:tcW w:w="3114" w:type="dxa"/>
          </w:tcPr>
          <w:p w:rsidR="000A7370" w:rsidRPr="000568ED" w:rsidRDefault="000A737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295 (-0.204 – 0.794)</w:t>
            </w:r>
          </w:p>
        </w:tc>
        <w:tc>
          <w:tcPr>
            <w:tcW w:w="2394" w:type="dxa"/>
          </w:tcPr>
          <w:p w:rsidR="000A7370" w:rsidRPr="000568ED" w:rsidRDefault="000A737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241</w:t>
            </w:r>
          </w:p>
        </w:tc>
      </w:tr>
      <w:tr w:rsidR="00106E0A" w:rsidRPr="000568ED" w:rsidTr="003F45F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HO 2016 (+ vs -)</w:t>
            </w:r>
          </w:p>
          <w:p w:rsidR="000A737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-)</w:t>
            </w:r>
          </w:p>
          <w:p w:rsidR="000A737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+)</w:t>
            </w:r>
          </w:p>
          <w:p w:rsidR="000A737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I/III IDH-WT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1p19q (-)</w:t>
            </w:r>
          </w:p>
          <w:p w:rsidR="000A737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M</w:t>
            </w:r>
          </w:p>
          <w:p w:rsidR="00A9168A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WT</w:t>
            </w:r>
          </w:p>
        </w:tc>
        <w:tc>
          <w:tcPr>
            <w:tcW w:w="311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20 (-0.593 – 0.153)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73 (-0.421 – 0.275)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594 (-1.232 – 0.045)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1 (-0.242 – 1.265)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8 (0.039 – 0.737)</w:t>
            </w:r>
          </w:p>
        </w:tc>
        <w:tc>
          <w:tcPr>
            <w:tcW w:w="239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6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9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8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2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0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olume pre-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peratief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T2 FLAIR)</w:t>
            </w:r>
          </w:p>
        </w:tc>
        <w:tc>
          <w:tcPr>
            <w:tcW w:w="3114" w:type="dxa"/>
          </w:tcPr>
          <w:p w:rsidR="000A7370" w:rsidRPr="000568ED" w:rsidRDefault="000A5D68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1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1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41E2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4)</w:t>
            </w:r>
          </w:p>
        </w:tc>
        <w:tc>
          <w:tcPr>
            <w:tcW w:w="2394" w:type="dxa"/>
          </w:tcPr>
          <w:p w:rsidR="000A7370" w:rsidRPr="000568ED" w:rsidRDefault="00DF0F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8</w:t>
            </w:r>
          </w:p>
        </w:tc>
      </w:tr>
      <w:tr w:rsidR="00106E0A" w:rsidRPr="000568ED" w:rsidTr="003F45F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umor location (involvement + vs -)</w:t>
            </w:r>
          </w:p>
          <w:p w:rsidR="000A737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emisphere</w:t>
            </w:r>
          </w:p>
          <w:p w:rsidR="000A737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emisphere</w:t>
            </w:r>
          </w:p>
          <w:p w:rsidR="000A737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oth hemispheres</w:t>
            </w:r>
          </w:p>
          <w:p w:rsidR="000A737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frontal</w:t>
            </w:r>
          </w:p>
          <w:p w:rsidR="000A737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parietal</w:t>
            </w:r>
          </w:p>
          <w:p w:rsidR="000A737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emporal</w:t>
            </w:r>
          </w:p>
          <w:p w:rsidR="000A737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occipital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insula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ippocampus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halamus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frontal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parietal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emporal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occipital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Right insula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ippocampus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halamus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ltifocal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tical involvement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rainstem</w:t>
            </w:r>
          </w:p>
          <w:p w:rsidR="00A9168A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ulcus Centralis</w:t>
            </w:r>
          </w:p>
        </w:tc>
        <w:tc>
          <w:tcPr>
            <w:tcW w:w="311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33 (0.091 – 0.774)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74 (-0.827 - -0.122)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0 (-0.898 – 1.038)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7 (0.091 – 0.683)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6 (-0.054 – 0.625)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2 (-0.303 – 0.327)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4 (-0.423 – 0.511)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6 (-0.068 – 0.540)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7 (-0.325 – 0.480)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66 (-0.608 – 0.476)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99 (-0.751 - -0.047)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49 (-0.942 – 0.043)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20 (-0.859 – 0.218)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1 (-1.020 – 2.263)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-0.158 (-0.598 – 0.282)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1 (-0.676 – 1.238)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17 (-0.851 – 0.817)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956 (-2.592 – 0.680)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9 (0.041 – 1.678)</w:t>
            </w:r>
          </w:p>
          <w:p w:rsidR="00D06B96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3 (-0.774 – 1.560)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3 (-0.099 – 0.505)</w:t>
            </w:r>
          </w:p>
        </w:tc>
        <w:tc>
          <w:tcPr>
            <w:tcW w:w="239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3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6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1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9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0</w:t>
            </w:r>
          </w:p>
          <w:p w:rsidR="000A7370" w:rsidRPr="000568ED" w:rsidRDefault="000A737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1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7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5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0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7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3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1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5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.479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62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7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9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0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6</w:t>
            </w:r>
          </w:p>
          <w:p w:rsidR="007A3A80" w:rsidRPr="000568ED" w:rsidRDefault="007A3A8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6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First MRI (+ vs -)</w:t>
            </w:r>
          </w:p>
          <w:p w:rsidR="007A3A80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ystic</w:t>
            </w:r>
          </w:p>
          <w:p w:rsidR="00740BCE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edema</w:t>
            </w:r>
            <w:proofErr w:type="spellEnd"/>
          </w:p>
          <w:p w:rsidR="00740BCE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hancement</w:t>
            </w:r>
          </w:p>
          <w:p w:rsidR="00740BCE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ecrosis</w:t>
            </w:r>
          </w:p>
          <w:p w:rsidR="00A9168A" w:rsidRPr="000568ED" w:rsidRDefault="00A9168A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dlineshift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1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A3A80" w:rsidRPr="000568ED" w:rsidRDefault="007A3A8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2 (-0.132 – 0.776)</w:t>
            </w:r>
          </w:p>
          <w:p w:rsidR="00740BCE" w:rsidRPr="000568ED" w:rsidRDefault="00D06B96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77FA2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1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C77FA2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)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4 (-0.008 – 0.597)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3 (0.077 – 0.728)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9 (0.369 – 1.168)</w:t>
            </w:r>
          </w:p>
        </w:tc>
        <w:tc>
          <w:tcPr>
            <w:tcW w:w="239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A3A80" w:rsidRPr="000568ED" w:rsidRDefault="007A3A80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2</w:t>
            </w:r>
          </w:p>
          <w:p w:rsidR="00740BCE" w:rsidRPr="000568ED" w:rsidRDefault="00DF0F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C77FA2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6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6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</w:tr>
      <w:tr w:rsidR="00106E0A" w:rsidRPr="000568ED" w:rsidTr="003F45F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A9168A" w:rsidRPr="000568ED" w:rsidRDefault="00A9168A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A9168A" w:rsidRPr="000568ED" w:rsidRDefault="00A9168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2E1A22" w:rsidRPr="000568ED" w:rsidRDefault="002E1A22" w:rsidP="000568ED">
      <w:pPr>
        <w:spacing w:line="480" w:lineRule="auto"/>
        <w:rPr>
          <w:rFonts w:ascii="Times New Roman" w:hAnsi="Times New Roman" w:cs="Times New Roman"/>
          <w:lang w:val="nl-NL"/>
        </w:rPr>
      </w:pPr>
      <w:r w:rsidRPr="000568ED">
        <w:rPr>
          <w:rFonts w:ascii="Times New Roman" w:hAnsi="Times New Roman" w:cs="Times New Roman"/>
          <w:lang w:val="nl-NL"/>
        </w:rPr>
        <w:br/>
      </w:r>
    </w:p>
    <w:p w:rsidR="002E1A22" w:rsidRPr="000568ED" w:rsidRDefault="007174D7" w:rsidP="000568E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174D7">
        <w:rPr>
          <w:rFonts w:ascii="Times New Roman" w:hAnsi="Times New Roman" w:cs="Times New Roman"/>
        </w:rPr>
        <w:t xml:space="preserve">Univariable linear regression analyses; </w:t>
      </w:r>
      <w:r w:rsidR="006D3CF9">
        <w:rPr>
          <w:rFonts w:ascii="Times New Roman" w:hAnsi="Times New Roman" w:cs="Times New Roman"/>
        </w:rPr>
        <w:t>memory</w:t>
      </w:r>
    </w:p>
    <w:tbl>
      <w:tblPr>
        <w:tblStyle w:val="LightShading"/>
        <w:tblW w:w="8973" w:type="dxa"/>
        <w:tblLook w:val="04A0" w:firstRow="1" w:lastRow="0" w:firstColumn="1" w:lastColumn="0" w:noHBand="0" w:noVBand="1"/>
      </w:tblPr>
      <w:tblGrid>
        <w:gridCol w:w="3465"/>
        <w:gridCol w:w="3114"/>
        <w:gridCol w:w="2394"/>
      </w:tblGrid>
      <w:tr w:rsidR="00106E0A" w:rsidRPr="000568ED" w:rsidTr="00746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bottom w:val="single" w:sz="4" w:space="0" w:color="auto"/>
            </w:tcBorders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0568ED">
              <w:rPr>
                <w:rFonts w:ascii="Times New Roman" w:hAnsi="Times New Roman" w:cs="Times New Roman"/>
                <w:color w:val="auto"/>
              </w:rPr>
              <w:t>Baseline variab</w:t>
            </w:r>
            <w:r w:rsidR="000568ED">
              <w:rPr>
                <w:rFonts w:ascii="Times New Roman" w:hAnsi="Times New Roman" w:cs="Times New Roman"/>
                <w:color w:val="auto"/>
              </w:rPr>
              <w:t>le</w:t>
            </w:r>
          </w:p>
        </w:tc>
        <w:tc>
          <w:tcPr>
            <w:tcW w:w="5508" w:type="dxa"/>
            <w:gridSpan w:val="2"/>
            <w:tcBorders>
              <w:bottom w:val="single" w:sz="4" w:space="0" w:color="auto"/>
            </w:tcBorders>
          </w:tcPr>
          <w:p w:rsidR="002E1A22" w:rsidRPr="000568ED" w:rsidRDefault="002E1A22" w:rsidP="000568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568ED">
              <w:rPr>
                <w:rFonts w:ascii="Times New Roman" w:hAnsi="Times New Roman" w:cs="Times New Roman"/>
                <w:color w:val="auto"/>
              </w:rPr>
              <w:t>Univariable</w:t>
            </w:r>
          </w:p>
        </w:tc>
      </w:tr>
      <w:tr w:rsidR="00106E0A" w:rsidRPr="000568ED" w:rsidTr="00746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top w:val="single" w:sz="4" w:space="0" w:color="auto"/>
            </w:tcBorders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2E1A22" w:rsidRPr="000568ED" w:rsidRDefault="002E1A2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2E1A22" w:rsidRPr="000568ED" w:rsidRDefault="002E1A2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106E0A" w:rsidRPr="000568ED" w:rsidTr="00746D4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tcBorders>
              <w:top w:val="single" w:sz="4" w:space="0" w:color="auto"/>
            </w:tcBorders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2E1A22" w:rsidRPr="000568ED" w:rsidRDefault="002E1A2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B (95% CI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2E1A22" w:rsidRPr="000568ED" w:rsidRDefault="002E1A2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106E0A" w:rsidRPr="000568ED" w:rsidTr="00746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2E1A22" w:rsidRPr="000568ED" w:rsidRDefault="002E1A2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2E1A22" w:rsidRPr="000568ED" w:rsidRDefault="002E1A2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06E0A" w:rsidRPr="000568ED" w:rsidTr="00746D4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ge (at time of surgery)</w:t>
            </w:r>
          </w:p>
        </w:tc>
        <w:tc>
          <w:tcPr>
            <w:tcW w:w="3114" w:type="dxa"/>
          </w:tcPr>
          <w:p w:rsidR="002E1A22" w:rsidRPr="000568ED" w:rsidRDefault="00AE701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1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7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6)</w:t>
            </w:r>
          </w:p>
        </w:tc>
        <w:tc>
          <w:tcPr>
            <w:tcW w:w="2394" w:type="dxa"/>
          </w:tcPr>
          <w:p w:rsidR="002E1A22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9</w:t>
            </w:r>
          </w:p>
        </w:tc>
      </w:tr>
      <w:tr w:rsidR="00106E0A" w:rsidRPr="000568ED" w:rsidTr="00746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der (male)</w:t>
            </w:r>
          </w:p>
        </w:tc>
        <w:tc>
          <w:tcPr>
            <w:tcW w:w="3114" w:type="dxa"/>
          </w:tcPr>
          <w:p w:rsidR="002E1A22" w:rsidRPr="000568ED" w:rsidRDefault="00AE701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2E1A22" w:rsidRPr="000568ED" w:rsidRDefault="00046C26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</w:tr>
      <w:tr w:rsidR="00106E0A" w:rsidRPr="000568ED" w:rsidTr="00746D4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ducation 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6-7 vs lower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5-7 vs lower</w:t>
            </w:r>
          </w:p>
          <w:p w:rsidR="00740BCE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4-7 vs lower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3-7 vs lower</w:t>
            </w:r>
          </w:p>
        </w:tc>
        <w:tc>
          <w:tcPr>
            <w:tcW w:w="3114" w:type="dxa"/>
          </w:tcPr>
          <w:p w:rsidR="002E1A22" w:rsidRPr="000568ED" w:rsidRDefault="002E1A2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AE701D" w:rsidRPr="000568ED" w:rsidRDefault="00AE701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8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9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5)</w:t>
            </w:r>
          </w:p>
          <w:p w:rsidR="00AE701D" w:rsidRPr="000568ED" w:rsidRDefault="00AE701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9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6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4)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.000 (-0.001 – 0.001)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-0.001 – 0.001)</w:t>
            </w:r>
          </w:p>
        </w:tc>
        <w:tc>
          <w:tcPr>
            <w:tcW w:w="2394" w:type="dxa"/>
          </w:tcPr>
          <w:p w:rsidR="002E1A22" w:rsidRPr="000568ED" w:rsidRDefault="002E1A2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2</w:t>
            </w: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5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.535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6</w:t>
            </w:r>
          </w:p>
        </w:tc>
      </w:tr>
      <w:tr w:rsidR="00106E0A" w:rsidRPr="000568ED" w:rsidTr="00746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ASA-score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2 vs lager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1 vs lager</w:t>
            </w:r>
          </w:p>
        </w:tc>
        <w:tc>
          <w:tcPr>
            <w:tcW w:w="3114" w:type="dxa"/>
          </w:tcPr>
          <w:p w:rsidR="002E1A22" w:rsidRPr="000568ED" w:rsidRDefault="002E1A2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AE701D" w:rsidRPr="000568ED" w:rsidRDefault="00AE701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5 (-0.032 – 0.403)</w:t>
            </w:r>
          </w:p>
        </w:tc>
        <w:tc>
          <w:tcPr>
            <w:tcW w:w="2394" w:type="dxa"/>
          </w:tcPr>
          <w:p w:rsidR="002E1A22" w:rsidRPr="000568ED" w:rsidRDefault="002E1A2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046C26" w:rsidRPr="000568ED" w:rsidRDefault="00046C26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1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3</w:t>
            </w:r>
          </w:p>
        </w:tc>
      </w:tr>
      <w:tr w:rsidR="00106E0A" w:rsidRPr="000568ED" w:rsidTr="00746D4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Tumor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ad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(HGG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LGG)</w:t>
            </w:r>
          </w:p>
        </w:tc>
        <w:tc>
          <w:tcPr>
            <w:tcW w:w="3114" w:type="dxa"/>
          </w:tcPr>
          <w:p w:rsidR="00740BCE" w:rsidRPr="000568ED" w:rsidRDefault="00AE701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0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7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740BCE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62</w:t>
            </w:r>
          </w:p>
        </w:tc>
      </w:tr>
      <w:tr w:rsidR="00106E0A" w:rsidRPr="000568ED" w:rsidTr="00746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Histology</w:t>
            </w:r>
            <w:proofErr w:type="spellEnd"/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Astrocytoma</w:t>
            </w:r>
            <w:proofErr w:type="spellEnd"/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Oligodendroglioma</w:t>
            </w:r>
            <w:proofErr w:type="spellEnd"/>
          </w:p>
          <w:p w:rsidR="00740BCE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Mixed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ma</w:t>
            </w:r>
            <w:proofErr w:type="spellEnd"/>
          </w:p>
          <w:p w:rsidR="00740BCE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blastoma</w:t>
            </w:r>
            <w:proofErr w:type="spellEnd"/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anglioglioma</w:t>
            </w:r>
            <w:proofErr w:type="spellEnd"/>
          </w:p>
        </w:tc>
        <w:tc>
          <w:tcPr>
            <w:tcW w:w="3114" w:type="dxa"/>
          </w:tcPr>
          <w:p w:rsidR="00AE701D" w:rsidRPr="000568ED" w:rsidRDefault="00AE701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64 (-0.291 - 0.162)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-0.453 – 0.452)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45 (-0.353 – 0.062)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8 (-0.029 – 0.365)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10 (-0.673 – 1.493)</w:t>
            </w:r>
          </w:p>
        </w:tc>
        <w:tc>
          <w:tcPr>
            <w:tcW w:w="2394" w:type="dxa"/>
          </w:tcPr>
          <w:p w:rsidR="00046C26" w:rsidRPr="000568ED" w:rsidRDefault="00046C26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4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9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8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4</w:t>
            </w:r>
          </w:p>
          <w:p w:rsidR="005431BD" w:rsidRPr="000568ED" w:rsidRDefault="00DE459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5</w:t>
            </w:r>
          </w:p>
        </w:tc>
      </w:tr>
      <w:tr w:rsidR="00106E0A" w:rsidRPr="000568ED" w:rsidTr="00746D4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DH1 (Mutant vs WT)</w:t>
            </w:r>
          </w:p>
        </w:tc>
        <w:tc>
          <w:tcPr>
            <w:tcW w:w="3114" w:type="dxa"/>
          </w:tcPr>
          <w:p w:rsidR="002E1A22" w:rsidRPr="000568ED" w:rsidRDefault="00AE701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2E1A22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3</w:t>
            </w:r>
          </w:p>
        </w:tc>
      </w:tr>
      <w:tr w:rsidR="00106E0A" w:rsidRPr="000568ED" w:rsidTr="00746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p19q deletion (+ vs absent)</w:t>
            </w:r>
          </w:p>
        </w:tc>
        <w:tc>
          <w:tcPr>
            <w:tcW w:w="3114" w:type="dxa"/>
          </w:tcPr>
          <w:p w:rsidR="002E1A22" w:rsidRPr="000568ED" w:rsidRDefault="00AE701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8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2E1A22" w:rsidRPr="000568ED" w:rsidRDefault="00046C26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70</w:t>
            </w:r>
          </w:p>
        </w:tc>
      </w:tr>
      <w:tr w:rsidR="00106E0A" w:rsidRPr="000568ED" w:rsidTr="00746D4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HO 2016 (+ vs -)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-)</w:t>
            </w:r>
          </w:p>
          <w:p w:rsidR="00740BCE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+)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I/III IDH-WT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1p19q (-)</w:t>
            </w:r>
          </w:p>
          <w:p w:rsidR="00740BCE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M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WT</w:t>
            </w:r>
          </w:p>
        </w:tc>
        <w:tc>
          <w:tcPr>
            <w:tcW w:w="3114" w:type="dxa"/>
          </w:tcPr>
          <w:p w:rsidR="002E1A22" w:rsidRPr="000568ED" w:rsidRDefault="002E1A2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AE701D" w:rsidRPr="000568ED" w:rsidRDefault="00AE701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84 (-0.406 – 0.039)</w:t>
            </w:r>
          </w:p>
          <w:p w:rsidR="00AE701D" w:rsidRPr="000568ED" w:rsidRDefault="00AE701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0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6 (0.051 – 1.021)</w:t>
            </w:r>
          </w:p>
          <w:p w:rsidR="00AE701D" w:rsidRPr="000568ED" w:rsidRDefault="00AE701D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2E1A22" w:rsidRPr="000568ED" w:rsidRDefault="002E1A2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3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5</w:t>
            </w: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  <w:r w:rsidR="008818D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1</w:t>
            </w: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8</w:t>
            </w:r>
          </w:p>
        </w:tc>
      </w:tr>
      <w:tr w:rsidR="00106E0A" w:rsidRPr="000568ED" w:rsidTr="00746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olume pre-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peratief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T2 FLAIR)</w:t>
            </w:r>
          </w:p>
        </w:tc>
        <w:tc>
          <w:tcPr>
            <w:tcW w:w="3114" w:type="dxa"/>
          </w:tcPr>
          <w:p w:rsidR="00740BCE" w:rsidRPr="000568ED" w:rsidRDefault="00740BCE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 (0.000 – 0.003)</w:t>
            </w:r>
          </w:p>
        </w:tc>
        <w:tc>
          <w:tcPr>
            <w:tcW w:w="2394" w:type="dxa"/>
          </w:tcPr>
          <w:p w:rsidR="00740BCE" w:rsidRPr="000568ED" w:rsidRDefault="00740BCE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3</w:t>
            </w:r>
          </w:p>
        </w:tc>
      </w:tr>
      <w:tr w:rsidR="00106E0A" w:rsidRPr="000568ED" w:rsidTr="00746D4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umor location (involvement + vs -)</w:t>
            </w:r>
          </w:p>
          <w:p w:rsidR="00740BCE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emisphere</w:t>
            </w:r>
          </w:p>
          <w:p w:rsidR="00740BCE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emisphere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oth hemispheres</w:t>
            </w:r>
          </w:p>
          <w:p w:rsidR="00BE3AA6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frontal</w:t>
            </w:r>
          </w:p>
          <w:p w:rsidR="00BE3AA6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parietal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emporal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Left occipital</w:t>
            </w:r>
          </w:p>
          <w:p w:rsidR="00A1681F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insula</w:t>
            </w:r>
          </w:p>
          <w:p w:rsidR="00A1681F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ippocampus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halamus</w:t>
            </w:r>
          </w:p>
          <w:p w:rsidR="00BE3AA6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frontal</w:t>
            </w:r>
          </w:p>
          <w:p w:rsidR="00BE3AA6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parietal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emporal</w:t>
            </w:r>
          </w:p>
          <w:p w:rsidR="00A1681F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occipital</w:t>
            </w:r>
          </w:p>
          <w:p w:rsidR="00A1681F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insula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ippocampus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halamus</w:t>
            </w:r>
          </w:p>
          <w:p w:rsidR="00A1681F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ltifocal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tical involvement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rainstem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ulcus Centralis</w:t>
            </w:r>
          </w:p>
        </w:tc>
        <w:tc>
          <w:tcPr>
            <w:tcW w:w="3114" w:type="dxa"/>
          </w:tcPr>
          <w:p w:rsidR="009249FC" w:rsidRPr="000568ED" w:rsidRDefault="009249FC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40BCE" w:rsidRPr="000568ED" w:rsidRDefault="00740BC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0 (-0.029 – 0.409)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11 (-0.437 – 0.015)</w:t>
            </w:r>
          </w:p>
          <w:p w:rsidR="00F50925" w:rsidRPr="000568ED" w:rsidRDefault="00F50925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E3AA6" w:rsidRPr="000568ED" w:rsidRDefault="00BE3AA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8 (0.006 – 0.391)</w:t>
            </w:r>
          </w:p>
          <w:p w:rsidR="00BE3AA6" w:rsidRPr="000568ED" w:rsidRDefault="00BE3AA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6 (-0.053 – 0.385)</w:t>
            </w:r>
          </w:p>
          <w:p w:rsidR="00F50925" w:rsidRPr="000568ED" w:rsidRDefault="00F50925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50925" w:rsidRPr="000568ED" w:rsidRDefault="00F50925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6 (0.052 – 0.439)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7 (0.063 – 0.570)</w:t>
            </w:r>
          </w:p>
          <w:p w:rsidR="00F50925" w:rsidRPr="000568ED" w:rsidRDefault="00F50925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E3AA6" w:rsidRPr="000568ED" w:rsidRDefault="00BE3AA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04 (-0.432 – 0.024)</w:t>
            </w:r>
          </w:p>
          <w:p w:rsidR="00BE3AA6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75 (-0.491 – 0.142)</w:t>
            </w:r>
          </w:p>
          <w:p w:rsidR="00F50925" w:rsidRPr="000568ED" w:rsidRDefault="00F50925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55 (-1.127 – 0.416)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80 (-0.371 – 0.210)</w:t>
            </w:r>
          </w:p>
          <w:p w:rsidR="00F50925" w:rsidRPr="000568ED" w:rsidRDefault="00F50925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9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50925" w:rsidRPr="000568ED" w:rsidRDefault="00F50925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5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764 (-1.846 – 0.317)</w:t>
            </w:r>
          </w:p>
          <w:p w:rsidR="00F50925" w:rsidRPr="000568ED" w:rsidRDefault="00F50925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1)</w:t>
            </w:r>
          </w:p>
          <w:p w:rsidR="00F50925" w:rsidRPr="000568ED" w:rsidRDefault="00F50925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1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6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7)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9 (-0.055 – 0.333)</w:t>
            </w:r>
          </w:p>
        </w:tc>
        <w:tc>
          <w:tcPr>
            <w:tcW w:w="2394" w:type="dxa"/>
          </w:tcPr>
          <w:p w:rsidR="002E1A22" w:rsidRPr="000568ED" w:rsidRDefault="002E1A2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40BCE" w:rsidRPr="000568ED" w:rsidRDefault="00740BC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8</w:t>
            </w:r>
          </w:p>
          <w:p w:rsidR="00740BCE" w:rsidRPr="000568ED" w:rsidRDefault="00740BC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7</w:t>
            </w: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  <w:p w:rsidR="00BE3AA6" w:rsidRPr="000568ED" w:rsidRDefault="00BE3AA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4</w:t>
            </w:r>
          </w:p>
          <w:p w:rsidR="00BE3AA6" w:rsidRPr="000568ED" w:rsidRDefault="00BE3AA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6</w:t>
            </w: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1</w:t>
            </w: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3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5</w:t>
            </w: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4</w:t>
            </w:r>
          </w:p>
          <w:p w:rsidR="00BE3AA6" w:rsidRPr="000568ED" w:rsidRDefault="00BE3AA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9</w:t>
            </w:r>
          </w:p>
          <w:p w:rsidR="00BE3AA6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77</w:t>
            </w: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3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3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6</w:t>
            </w: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4</w:t>
            </w: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4</w:t>
            </w:r>
          </w:p>
          <w:p w:rsidR="00046C26" w:rsidRPr="000568ED" w:rsidRDefault="00046C2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8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9</w:t>
            </w:r>
          </w:p>
        </w:tc>
      </w:tr>
      <w:tr w:rsidR="00106E0A" w:rsidRPr="000568ED" w:rsidTr="00746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First MRI (+ vs -)</w:t>
            </w:r>
          </w:p>
          <w:p w:rsidR="00A1681F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ystic</w:t>
            </w:r>
          </w:p>
          <w:p w:rsidR="00A1681F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edema</w:t>
            </w:r>
            <w:proofErr w:type="spellEnd"/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hancement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Necrosis </w:t>
            </w:r>
          </w:p>
          <w:p w:rsidR="002E1A22" w:rsidRPr="000568ED" w:rsidRDefault="002E1A22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dlineshift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14" w:type="dxa"/>
          </w:tcPr>
          <w:p w:rsidR="002E1A22" w:rsidRPr="000568ED" w:rsidRDefault="002E1A2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A1681F" w:rsidRPr="000568ED" w:rsidRDefault="00A168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2 (-0.068 – 0.492)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6 (0.039 – 0.434)</w:t>
            </w:r>
          </w:p>
          <w:p w:rsidR="00F50925" w:rsidRPr="000568ED" w:rsidRDefault="00F50925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9)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1 (-0.007 – 0.408)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7 (0.122 – 0.633)</w:t>
            </w:r>
          </w:p>
        </w:tc>
        <w:tc>
          <w:tcPr>
            <w:tcW w:w="2394" w:type="dxa"/>
          </w:tcPr>
          <w:p w:rsidR="002E1A22" w:rsidRPr="000568ED" w:rsidRDefault="002E1A2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A1681F" w:rsidRPr="000568ED" w:rsidRDefault="00A168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6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9</w:t>
            </w:r>
          </w:p>
          <w:p w:rsidR="00515F85" w:rsidRPr="000568ED" w:rsidRDefault="00515F85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9249FC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8</w:t>
            </w:r>
          </w:p>
          <w:p w:rsidR="00A1681F" w:rsidRPr="000568ED" w:rsidRDefault="00A1681F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4</w:t>
            </w:r>
          </w:p>
        </w:tc>
      </w:tr>
      <w:tr w:rsidR="00106E0A" w:rsidRPr="000568ED" w:rsidTr="00746D4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:rsidR="002E1A22" w:rsidRPr="000568ED" w:rsidRDefault="002E1A22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2E1A22" w:rsidRPr="000568ED" w:rsidRDefault="002E1A2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2E1A22" w:rsidRPr="000568ED" w:rsidRDefault="002E1A2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8E2EE1" w:rsidRPr="000568ED" w:rsidRDefault="008E2EE1" w:rsidP="000568ED">
      <w:pPr>
        <w:spacing w:line="480" w:lineRule="auto"/>
        <w:rPr>
          <w:rFonts w:ascii="Times New Roman" w:hAnsi="Times New Roman" w:cs="Times New Roman"/>
          <w:lang w:val="nl-NL"/>
        </w:rPr>
      </w:pPr>
    </w:p>
    <w:p w:rsidR="008E2EE1" w:rsidRPr="000568ED" w:rsidRDefault="007174D7" w:rsidP="000568E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174D7">
        <w:rPr>
          <w:rFonts w:ascii="Times New Roman" w:hAnsi="Times New Roman" w:cs="Times New Roman"/>
        </w:rPr>
        <w:t xml:space="preserve">Univariable linear regression analyses; </w:t>
      </w:r>
      <w:r w:rsidR="006D3CF9">
        <w:rPr>
          <w:rFonts w:ascii="Times New Roman" w:hAnsi="Times New Roman" w:cs="Times New Roman"/>
        </w:rPr>
        <w:t>language</w:t>
      </w:r>
    </w:p>
    <w:tbl>
      <w:tblPr>
        <w:tblStyle w:val="LightShading"/>
        <w:tblW w:w="9039" w:type="dxa"/>
        <w:tblLook w:val="04A0" w:firstRow="1" w:lastRow="0" w:firstColumn="1" w:lastColumn="0" w:noHBand="0" w:noVBand="1"/>
      </w:tblPr>
      <w:tblGrid>
        <w:gridCol w:w="3531"/>
        <w:gridCol w:w="3114"/>
        <w:gridCol w:w="2394"/>
      </w:tblGrid>
      <w:tr w:rsidR="00106E0A" w:rsidRPr="000568ED" w:rsidTr="003F4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bottom w:val="single" w:sz="4" w:space="0" w:color="auto"/>
            </w:tcBorders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0568ED">
              <w:rPr>
                <w:rFonts w:ascii="Times New Roman" w:hAnsi="Times New Roman" w:cs="Times New Roman"/>
                <w:color w:val="auto"/>
              </w:rPr>
              <w:t>Baseline variab</w:t>
            </w:r>
            <w:r w:rsidR="000568ED">
              <w:rPr>
                <w:rFonts w:ascii="Times New Roman" w:hAnsi="Times New Roman" w:cs="Times New Roman"/>
                <w:color w:val="auto"/>
              </w:rPr>
              <w:t>le</w:t>
            </w:r>
          </w:p>
        </w:tc>
        <w:tc>
          <w:tcPr>
            <w:tcW w:w="5508" w:type="dxa"/>
            <w:gridSpan w:val="2"/>
            <w:tcBorders>
              <w:bottom w:val="single" w:sz="4" w:space="0" w:color="auto"/>
            </w:tcBorders>
          </w:tcPr>
          <w:p w:rsidR="008E2EE1" w:rsidRPr="000568ED" w:rsidRDefault="008E2EE1" w:rsidP="000568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568ED">
              <w:rPr>
                <w:rFonts w:ascii="Times New Roman" w:hAnsi="Times New Roman" w:cs="Times New Roman"/>
                <w:color w:val="auto"/>
              </w:rPr>
              <w:t>Univariable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8E2EE1" w:rsidRPr="000568ED" w:rsidRDefault="008E2EE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E2EE1" w:rsidRPr="000568ED" w:rsidRDefault="008E2EE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106E0A" w:rsidRPr="000568ED" w:rsidTr="003F45F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8E2EE1" w:rsidRPr="000568ED" w:rsidRDefault="008E2EE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B (95% CI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E2EE1" w:rsidRPr="000568ED" w:rsidRDefault="008E2EE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06E0A" w:rsidRPr="000568ED" w:rsidTr="003F45FF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ge (at time of surgery)</w:t>
            </w:r>
          </w:p>
        </w:tc>
        <w:tc>
          <w:tcPr>
            <w:tcW w:w="3114" w:type="dxa"/>
          </w:tcPr>
          <w:p w:rsidR="008E2EE1" w:rsidRPr="000568ED" w:rsidRDefault="0045353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1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8E2EE1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0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der (male)</w:t>
            </w:r>
          </w:p>
        </w:tc>
        <w:tc>
          <w:tcPr>
            <w:tcW w:w="3114" w:type="dxa"/>
          </w:tcPr>
          <w:p w:rsidR="008030FA" w:rsidRPr="000568ED" w:rsidRDefault="008030F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28 (-0.613 – 0.158)</w:t>
            </w:r>
          </w:p>
        </w:tc>
        <w:tc>
          <w:tcPr>
            <w:tcW w:w="2394" w:type="dxa"/>
          </w:tcPr>
          <w:p w:rsidR="008030FA" w:rsidRPr="000568ED" w:rsidRDefault="008030F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4</w:t>
            </w:r>
          </w:p>
        </w:tc>
      </w:tr>
      <w:tr w:rsidR="00106E0A" w:rsidRPr="000568ED" w:rsidTr="003F45F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ducation 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6-7 vs lower</w:t>
            </w:r>
          </w:p>
          <w:p w:rsidR="008030FA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5-7 vs lower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4-7 vs lower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3-7 vs lower</w:t>
            </w:r>
          </w:p>
        </w:tc>
        <w:tc>
          <w:tcPr>
            <w:tcW w:w="311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45353E" w:rsidRPr="000568ED" w:rsidRDefault="0045353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5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8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9)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-0.001 – 0.001)</w:t>
            </w:r>
          </w:p>
          <w:p w:rsidR="0045353E" w:rsidRPr="000568ED" w:rsidRDefault="0045353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8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1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5)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-0.001 – 0.001)</w:t>
            </w:r>
          </w:p>
        </w:tc>
        <w:tc>
          <w:tcPr>
            <w:tcW w:w="239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0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9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1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1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SA-score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2 vs lager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1 vs lager</w:t>
            </w:r>
          </w:p>
        </w:tc>
        <w:tc>
          <w:tcPr>
            <w:tcW w:w="311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45353E" w:rsidRPr="000568ED" w:rsidRDefault="0045353E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45353E" w:rsidRPr="000568ED" w:rsidRDefault="0045353E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-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895A52" w:rsidRPr="000568ED" w:rsidRDefault="00895A5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2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3</w:t>
            </w:r>
          </w:p>
        </w:tc>
      </w:tr>
      <w:tr w:rsidR="00106E0A" w:rsidRPr="000568ED" w:rsidTr="003F45F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Tumor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ade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(HGG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LGG)</w:t>
            </w:r>
          </w:p>
        </w:tc>
        <w:tc>
          <w:tcPr>
            <w:tcW w:w="3114" w:type="dxa"/>
          </w:tcPr>
          <w:p w:rsidR="008E2EE1" w:rsidRPr="000568ED" w:rsidRDefault="0045353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2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3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8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8E2EE1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B0AD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95</w:t>
            </w:r>
          </w:p>
        </w:tc>
      </w:tr>
      <w:tr w:rsidR="005431BD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5431BD" w:rsidRPr="000568ED" w:rsidRDefault="005431BD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Histology</w:t>
            </w:r>
            <w:proofErr w:type="spellEnd"/>
          </w:p>
          <w:p w:rsidR="005431BD" w:rsidRPr="000568ED" w:rsidRDefault="005431BD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Astrocytoma</w:t>
            </w:r>
            <w:proofErr w:type="spellEnd"/>
          </w:p>
          <w:p w:rsidR="005431BD" w:rsidRPr="000568ED" w:rsidRDefault="005431BD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Oligodendroglioma</w:t>
            </w:r>
            <w:proofErr w:type="spellEnd"/>
          </w:p>
          <w:p w:rsidR="005431BD" w:rsidRPr="000568ED" w:rsidRDefault="005431BD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Mixed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ma</w:t>
            </w:r>
            <w:proofErr w:type="spellEnd"/>
          </w:p>
          <w:p w:rsidR="005431BD" w:rsidRPr="000568ED" w:rsidRDefault="005431BD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blastoma</w:t>
            </w:r>
            <w:proofErr w:type="spellEnd"/>
          </w:p>
          <w:p w:rsidR="005431BD" w:rsidRPr="000568ED" w:rsidRDefault="005431BD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anglioglioma</w:t>
            </w:r>
            <w:proofErr w:type="spellEnd"/>
          </w:p>
        </w:tc>
        <w:tc>
          <w:tcPr>
            <w:tcW w:w="3114" w:type="dxa"/>
          </w:tcPr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56 (-0.570 – 0.259)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52 (-0.949 – 0.845)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9 (-0.253 – 0.532)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 (-0.368 – 0.378)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4 (-1.868 – 2.075)</w:t>
            </w:r>
          </w:p>
        </w:tc>
        <w:tc>
          <w:tcPr>
            <w:tcW w:w="2394" w:type="dxa"/>
          </w:tcPr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9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8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3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8</w:t>
            </w:r>
          </w:p>
          <w:p w:rsidR="005431BD" w:rsidRPr="000568ED" w:rsidRDefault="005431B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7</w:t>
            </w:r>
          </w:p>
        </w:tc>
      </w:tr>
      <w:tr w:rsidR="00106E0A" w:rsidRPr="000568ED" w:rsidTr="003F45FF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IDH1 (Mutant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WT)</w:t>
            </w:r>
          </w:p>
        </w:tc>
        <w:tc>
          <w:tcPr>
            <w:tcW w:w="3114" w:type="dxa"/>
          </w:tcPr>
          <w:p w:rsidR="008E2EE1" w:rsidRPr="000568ED" w:rsidRDefault="00AA3BC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6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7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63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1p19q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deletion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(+ 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vs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absent)</w:t>
            </w:r>
          </w:p>
        </w:tc>
        <w:tc>
          <w:tcPr>
            <w:tcW w:w="3114" w:type="dxa"/>
          </w:tcPr>
          <w:p w:rsidR="008E2EE1" w:rsidRPr="000568ED" w:rsidRDefault="00AA3BC7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5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7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8E2EE1" w:rsidRPr="000568ED" w:rsidRDefault="00895A5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03</w:t>
            </w:r>
          </w:p>
        </w:tc>
      </w:tr>
      <w:tr w:rsidR="00106E0A" w:rsidRPr="000568ED" w:rsidTr="003F45F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HO 2016 (+ vs -)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-)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+)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I/III IDH-WT</w:t>
            </w:r>
            <w:r w:rsidR="00D43FCE"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.</w:t>
            </w: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1p19q (-)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M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WT</w:t>
            </w:r>
          </w:p>
        </w:tc>
        <w:tc>
          <w:tcPr>
            <w:tcW w:w="311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AA3BC7" w:rsidRPr="000568ED" w:rsidRDefault="00AA3BC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1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)</w:t>
            </w:r>
          </w:p>
          <w:p w:rsidR="00AA3BC7" w:rsidRPr="000568ED" w:rsidRDefault="00AA3BC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AA3BC7" w:rsidRPr="000568ED" w:rsidRDefault="00AA3BC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)</w:t>
            </w:r>
          </w:p>
          <w:p w:rsidR="00AA3BC7" w:rsidRPr="000568ED" w:rsidRDefault="00AA3BC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AA3BC7" w:rsidRPr="000568ED" w:rsidRDefault="00AA3BC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6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621F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2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olume pre-</w:t>
            </w: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peratief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T2 FLAIR)</w:t>
            </w:r>
          </w:p>
        </w:tc>
        <w:tc>
          <w:tcPr>
            <w:tcW w:w="3114" w:type="dxa"/>
          </w:tcPr>
          <w:p w:rsidR="008030FA" w:rsidRPr="000568ED" w:rsidRDefault="008030F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 (0.000 – 0.006)</w:t>
            </w:r>
          </w:p>
        </w:tc>
        <w:tc>
          <w:tcPr>
            <w:tcW w:w="2394" w:type="dxa"/>
          </w:tcPr>
          <w:p w:rsidR="008030FA" w:rsidRPr="000568ED" w:rsidRDefault="008030FA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4</w:t>
            </w:r>
          </w:p>
        </w:tc>
      </w:tr>
      <w:tr w:rsidR="00106E0A" w:rsidRPr="000568ED" w:rsidTr="003F45F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Tumor location (involvement + vs -)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emisphere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emisphere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oth hemispheres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frontal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parietal</w:t>
            </w:r>
          </w:p>
          <w:p w:rsidR="008030FA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emporal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occipital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insula</w:t>
            </w:r>
          </w:p>
          <w:p w:rsidR="008030FA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ippocampus</w:t>
            </w:r>
          </w:p>
          <w:p w:rsidR="008B437B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halamus</w:t>
            </w:r>
          </w:p>
          <w:p w:rsidR="008030FA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frontal</w:t>
            </w:r>
          </w:p>
          <w:p w:rsidR="008030FA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parietal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emporal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occipital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insula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ippocampus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halamus</w:t>
            </w:r>
          </w:p>
          <w:p w:rsidR="008030FA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ltifocal</w:t>
            </w:r>
          </w:p>
          <w:p w:rsidR="008030FA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tical involvement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rainstem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ulcus Centralis</w:t>
            </w:r>
          </w:p>
        </w:tc>
        <w:tc>
          <w:tcPr>
            <w:tcW w:w="311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AA3BC7" w:rsidRPr="000568ED" w:rsidRDefault="00AA3BC7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AA3BC7" w:rsidRPr="000568ED" w:rsidRDefault="000E743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0E743E" w:rsidRPr="000568ED" w:rsidRDefault="000E743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7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0E743E" w:rsidRPr="000568ED" w:rsidRDefault="000E743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0E743E" w:rsidRPr="000568ED" w:rsidRDefault="00770D4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r w:rsidR="000E743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0E743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0E743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0E743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0E743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5</w:t>
            </w:r>
            <w:r w:rsidR="000E743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05 (-0.</w:t>
            </w:r>
            <w:proofErr w:type="gramStart"/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7  -</w:t>
            </w:r>
            <w:proofErr w:type="gramEnd"/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-0.033)</w:t>
            </w:r>
          </w:p>
          <w:p w:rsidR="00F04B2E" w:rsidRPr="000568ED" w:rsidRDefault="00F04B2E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76813" w:rsidRPr="000568ED" w:rsidRDefault="00822AC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53 (-0.850 – 0.143)</w:t>
            </w:r>
          </w:p>
          <w:p w:rsidR="008B437B" w:rsidRPr="000568ED" w:rsidRDefault="008B437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444 (-1.155 – 0.267)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50 (-0.068 – 0.769)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7 (-0.194 – 0.947)</w:t>
            </w:r>
          </w:p>
          <w:p w:rsidR="00576813" w:rsidRPr="000568ED" w:rsidRDefault="0057681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5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76813" w:rsidRPr="000568ED" w:rsidRDefault="0057681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6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76813" w:rsidRPr="000568ED" w:rsidRDefault="00822AC0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5 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22AC0" w:rsidRPr="000568ED" w:rsidRDefault="0062383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22AC0" w:rsidRPr="000568ED" w:rsidRDefault="00623833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)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.528 (-5.378 - -1.678)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7 (-0.244 – 2.017)</w:t>
            </w:r>
          </w:p>
          <w:p w:rsidR="00DD3586" w:rsidRPr="000568ED" w:rsidRDefault="00DD3586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1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B437B" w:rsidRPr="000568ED" w:rsidRDefault="008B437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5 (-0.064 – 0.653)</w:t>
            </w:r>
          </w:p>
        </w:tc>
        <w:tc>
          <w:tcPr>
            <w:tcW w:w="239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8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3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6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3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3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3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1</w:t>
            </w:r>
          </w:p>
          <w:p w:rsidR="008B437B" w:rsidRPr="000568ED" w:rsidRDefault="008B437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9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0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4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5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8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6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2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2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  <w:p w:rsidR="008030FA" w:rsidRPr="000568ED" w:rsidRDefault="008030FA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3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3</w:t>
            </w:r>
          </w:p>
          <w:p w:rsidR="008B437B" w:rsidRPr="000568ED" w:rsidRDefault="008B437B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6</w:t>
            </w:r>
          </w:p>
        </w:tc>
      </w:tr>
      <w:tr w:rsidR="00106E0A" w:rsidRPr="000568ED" w:rsidTr="003F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irst MRI (+ vs -)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ystic</w:t>
            </w:r>
          </w:p>
          <w:p w:rsidR="008B437B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edema</w:t>
            </w:r>
            <w:proofErr w:type="spellEnd"/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hancement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Necrosis </w:t>
            </w:r>
          </w:p>
          <w:p w:rsidR="008E2EE1" w:rsidRPr="000568ED" w:rsidRDefault="008E2EE1" w:rsidP="000568E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dlineshift</w:t>
            </w:r>
            <w:proofErr w:type="spellEnd"/>
            <w:r w:rsidRPr="000568E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1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3586" w:rsidRPr="000568ED" w:rsidRDefault="00DD3586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B437B" w:rsidRPr="000568ED" w:rsidRDefault="008B437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8 (0.155 – 0.882)</w:t>
            </w:r>
          </w:p>
          <w:p w:rsidR="00183F2D" w:rsidRPr="000568ED" w:rsidRDefault="00183F2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183F2D" w:rsidRPr="000568ED" w:rsidRDefault="00183F2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3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183F2D" w:rsidRPr="000568ED" w:rsidRDefault="00183F2D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4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-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8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6</w:t>
            </w: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895A52" w:rsidRPr="000568ED" w:rsidRDefault="00895A5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6</w:t>
            </w:r>
          </w:p>
          <w:p w:rsidR="008B437B" w:rsidRPr="000568ED" w:rsidRDefault="008B437B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5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1</w:t>
            </w:r>
          </w:p>
          <w:p w:rsidR="00895A52" w:rsidRPr="000568ED" w:rsidRDefault="00895A52" w:rsidP="000568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3FCE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70D46" w:rsidRPr="0005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6</w:t>
            </w:r>
          </w:p>
        </w:tc>
      </w:tr>
      <w:tr w:rsidR="00106E0A" w:rsidRPr="000568ED" w:rsidTr="003F45F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E2EE1" w:rsidRPr="000568ED" w:rsidRDefault="008E2EE1" w:rsidP="000568ED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8E2EE1" w:rsidRPr="000568ED" w:rsidRDefault="008E2EE1" w:rsidP="000568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B704D0" w:rsidRPr="000568ED" w:rsidRDefault="00B704D0" w:rsidP="000568ED">
      <w:pPr>
        <w:spacing w:line="480" w:lineRule="auto"/>
        <w:rPr>
          <w:rFonts w:ascii="Times New Roman" w:hAnsi="Times New Roman" w:cs="Times New Roman"/>
          <w:lang w:val="nl-NL"/>
        </w:rPr>
      </w:pPr>
    </w:p>
    <w:sectPr w:rsidR="00B704D0" w:rsidRPr="00056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CC273F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F6F23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4A091F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725CF6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AE065A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BD616B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3449"/>
    <w:rsid w:val="0000008F"/>
    <w:rsid w:val="00001F63"/>
    <w:rsid w:val="000024B7"/>
    <w:rsid w:val="00032797"/>
    <w:rsid w:val="00043ADD"/>
    <w:rsid w:val="00046C26"/>
    <w:rsid w:val="000568ED"/>
    <w:rsid w:val="00057B0C"/>
    <w:rsid w:val="000A030C"/>
    <w:rsid w:val="000A5386"/>
    <w:rsid w:val="000A5D68"/>
    <w:rsid w:val="000A7370"/>
    <w:rsid w:val="000A78FA"/>
    <w:rsid w:val="000E743E"/>
    <w:rsid w:val="001033FE"/>
    <w:rsid w:val="00106E0A"/>
    <w:rsid w:val="00146060"/>
    <w:rsid w:val="00153C81"/>
    <w:rsid w:val="0015400D"/>
    <w:rsid w:val="00183F2D"/>
    <w:rsid w:val="00195817"/>
    <w:rsid w:val="00197FAB"/>
    <w:rsid w:val="001C19E5"/>
    <w:rsid w:val="001E59E8"/>
    <w:rsid w:val="00283735"/>
    <w:rsid w:val="002868AD"/>
    <w:rsid w:val="002938BA"/>
    <w:rsid w:val="002E1A22"/>
    <w:rsid w:val="00303DBF"/>
    <w:rsid w:val="0034119F"/>
    <w:rsid w:val="00341E2E"/>
    <w:rsid w:val="003562B1"/>
    <w:rsid w:val="003875DD"/>
    <w:rsid w:val="003C71CB"/>
    <w:rsid w:val="003D7300"/>
    <w:rsid w:val="003E7431"/>
    <w:rsid w:val="003F45FF"/>
    <w:rsid w:val="004059D2"/>
    <w:rsid w:val="0043719D"/>
    <w:rsid w:val="0045353E"/>
    <w:rsid w:val="00473C5D"/>
    <w:rsid w:val="004758A2"/>
    <w:rsid w:val="00502368"/>
    <w:rsid w:val="00515F85"/>
    <w:rsid w:val="005431BD"/>
    <w:rsid w:val="005433B6"/>
    <w:rsid w:val="00562DA1"/>
    <w:rsid w:val="005732D7"/>
    <w:rsid w:val="00575CBD"/>
    <w:rsid w:val="00576813"/>
    <w:rsid w:val="00577A90"/>
    <w:rsid w:val="0058314B"/>
    <w:rsid w:val="005871B4"/>
    <w:rsid w:val="005D640D"/>
    <w:rsid w:val="005F1BE9"/>
    <w:rsid w:val="005F7808"/>
    <w:rsid w:val="00607FB2"/>
    <w:rsid w:val="00623833"/>
    <w:rsid w:val="00686C20"/>
    <w:rsid w:val="00693107"/>
    <w:rsid w:val="00695C5C"/>
    <w:rsid w:val="006B531F"/>
    <w:rsid w:val="006D3CF9"/>
    <w:rsid w:val="006D5592"/>
    <w:rsid w:val="006E33E3"/>
    <w:rsid w:val="00700BF3"/>
    <w:rsid w:val="007174D7"/>
    <w:rsid w:val="00740BCE"/>
    <w:rsid w:val="00745916"/>
    <w:rsid w:val="00746D46"/>
    <w:rsid w:val="0075473E"/>
    <w:rsid w:val="0077018B"/>
    <w:rsid w:val="00770D46"/>
    <w:rsid w:val="007A3A80"/>
    <w:rsid w:val="007D5799"/>
    <w:rsid w:val="007E3449"/>
    <w:rsid w:val="007E6BAA"/>
    <w:rsid w:val="007F2932"/>
    <w:rsid w:val="007F5430"/>
    <w:rsid w:val="008030FA"/>
    <w:rsid w:val="00822AC0"/>
    <w:rsid w:val="008369FA"/>
    <w:rsid w:val="00843637"/>
    <w:rsid w:val="0087621F"/>
    <w:rsid w:val="008818D6"/>
    <w:rsid w:val="00883892"/>
    <w:rsid w:val="00895A52"/>
    <w:rsid w:val="008A008D"/>
    <w:rsid w:val="008A6046"/>
    <w:rsid w:val="008B437B"/>
    <w:rsid w:val="008B6805"/>
    <w:rsid w:val="008D7627"/>
    <w:rsid w:val="008D7836"/>
    <w:rsid w:val="008E095D"/>
    <w:rsid w:val="008E2EE1"/>
    <w:rsid w:val="008F2A58"/>
    <w:rsid w:val="009003D9"/>
    <w:rsid w:val="00905914"/>
    <w:rsid w:val="009249FC"/>
    <w:rsid w:val="00937763"/>
    <w:rsid w:val="009B144B"/>
    <w:rsid w:val="009E235C"/>
    <w:rsid w:val="00A03D5D"/>
    <w:rsid w:val="00A1681F"/>
    <w:rsid w:val="00A308B3"/>
    <w:rsid w:val="00A653E2"/>
    <w:rsid w:val="00A65A5E"/>
    <w:rsid w:val="00A90BCB"/>
    <w:rsid w:val="00A9168A"/>
    <w:rsid w:val="00AA1799"/>
    <w:rsid w:val="00AA1EAF"/>
    <w:rsid w:val="00AA3BC7"/>
    <w:rsid w:val="00AB32EA"/>
    <w:rsid w:val="00AC449F"/>
    <w:rsid w:val="00AE170A"/>
    <w:rsid w:val="00AE701D"/>
    <w:rsid w:val="00B13F5A"/>
    <w:rsid w:val="00B22FC0"/>
    <w:rsid w:val="00B704D0"/>
    <w:rsid w:val="00B92067"/>
    <w:rsid w:val="00BB6CD3"/>
    <w:rsid w:val="00BE1177"/>
    <w:rsid w:val="00BE3AA6"/>
    <w:rsid w:val="00C737B0"/>
    <w:rsid w:val="00C77FA2"/>
    <w:rsid w:val="00C83B8E"/>
    <w:rsid w:val="00C96888"/>
    <w:rsid w:val="00CA58E3"/>
    <w:rsid w:val="00CE2171"/>
    <w:rsid w:val="00D06B96"/>
    <w:rsid w:val="00D33BCA"/>
    <w:rsid w:val="00D43FCE"/>
    <w:rsid w:val="00DB15FB"/>
    <w:rsid w:val="00DC61CC"/>
    <w:rsid w:val="00DD043F"/>
    <w:rsid w:val="00DD14C2"/>
    <w:rsid w:val="00DD3586"/>
    <w:rsid w:val="00DE459A"/>
    <w:rsid w:val="00DF0F1F"/>
    <w:rsid w:val="00E42712"/>
    <w:rsid w:val="00E43481"/>
    <w:rsid w:val="00E579A0"/>
    <w:rsid w:val="00E970C4"/>
    <w:rsid w:val="00EB0ADE"/>
    <w:rsid w:val="00EC2237"/>
    <w:rsid w:val="00F02573"/>
    <w:rsid w:val="00F04B2E"/>
    <w:rsid w:val="00F106DB"/>
    <w:rsid w:val="00F112CE"/>
    <w:rsid w:val="00F12FD9"/>
    <w:rsid w:val="00F201FE"/>
    <w:rsid w:val="00F42379"/>
    <w:rsid w:val="00F454D2"/>
    <w:rsid w:val="00F50925"/>
    <w:rsid w:val="00F7266C"/>
    <w:rsid w:val="00F7374A"/>
    <w:rsid w:val="00FC1C61"/>
    <w:rsid w:val="00FD644C"/>
    <w:rsid w:val="00FF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029D6D"/>
  <w15:docId w15:val="{C3271245-BEF7-7840-A726-E7B06354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34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E3449"/>
    <w:pPr>
      <w:ind w:left="720"/>
      <w:contextualSpacing/>
    </w:pPr>
  </w:style>
  <w:style w:type="paragraph" w:customStyle="1" w:styleId="TableNote">
    <w:name w:val="TableNote"/>
    <w:basedOn w:val="Normal"/>
    <w:rsid w:val="005871B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rsid w:val="005871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.vankessel-2@umcutrecht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5</Pages>
  <Words>2319</Words>
  <Characters>1322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falk-3, A.E.</dc:creator>
  <cp:lastModifiedBy>Microsoft Office User</cp:lastModifiedBy>
  <cp:revision>12</cp:revision>
  <dcterms:created xsi:type="dcterms:W3CDTF">2018-12-01T15:07:00Z</dcterms:created>
  <dcterms:modified xsi:type="dcterms:W3CDTF">2019-08-09T10:21:00Z</dcterms:modified>
</cp:coreProperties>
</file>